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0332E" w14:textId="779BA8D2" w:rsidR="00636A0E" w:rsidRDefault="00636A0E" w:rsidP="00636A0E">
      <w:pPr>
        <w:pStyle w:val="Heading2"/>
      </w:pPr>
      <w:r>
        <w:t>Multimedia Appendix 2</w:t>
      </w:r>
    </w:p>
    <w:p w14:paraId="30B85570" w14:textId="77777777" w:rsidR="00636A0E" w:rsidRDefault="00636A0E" w:rsidP="00636A0E"/>
    <w:p w14:paraId="2AB2687B" w14:textId="77777777" w:rsidR="00636A0E" w:rsidRDefault="00636A0E" w:rsidP="00636A0E">
      <w:r>
        <w:t>Summary of characteristics of studies included in the scoping review</w:t>
      </w:r>
    </w:p>
    <w:p w14:paraId="195EF267" w14:textId="77777777" w:rsidR="00636A0E" w:rsidRDefault="00636A0E" w:rsidP="00636A0E"/>
    <w:tbl>
      <w:tblPr>
        <w:tblStyle w:val="TableGrid"/>
        <w:tblW w:w="5000" w:type="pct"/>
        <w:tblLook w:val="04A0" w:firstRow="1" w:lastRow="0" w:firstColumn="1" w:lastColumn="0" w:noHBand="0" w:noVBand="1"/>
      </w:tblPr>
      <w:tblGrid>
        <w:gridCol w:w="1809"/>
        <w:gridCol w:w="2410"/>
        <w:gridCol w:w="3181"/>
        <w:gridCol w:w="2814"/>
        <w:gridCol w:w="2450"/>
        <w:gridCol w:w="1952"/>
      </w:tblGrid>
      <w:tr w:rsidR="00AD08C0" w14:paraId="7A90C73D" w14:textId="0E9F9927" w:rsidTr="00BF4904">
        <w:trPr>
          <w:cantSplit/>
        </w:trPr>
        <w:tc>
          <w:tcPr>
            <w:tcW w:w="1809" w:type="dxa"/>
          </w:tcPr>
          <w:p w14:paraId="6A862A57" w14:textId="77777777" w:rsidR="00AD08C0" w:rsidRPr="00527FAE" w:rsidRDefault="00AD08C0" w:rsidP="00DE5867">
            <w:pPr>
              <w:rPr>
                <w:b/>
                <w:bCs/>
              </w:rPr>
            </w:pPr>
            <w:r w:rsidRPr="00527FAE">
              <w:rPr>
                <w:b/>
                <w:bCs/>
              </w:rPr>
              <w:t>Research design</w:t>
            </w:r>
          </w:p>
        </w:tc>
        <w:tc>
          <w:tcPr>
            <w:tcW w:w="2410" w:type="dxa"/>
          </w:tcPr>
          <w:p w14:paraId="38132C0A" w14:textId="5770E74A" w:rsidR="00AD08C0" w:rsidRPr="00527FAE" w:rsidRDefault="004F2AA8" w:rsidP="00DE5867">
            <w:pPr>
              <w:rPr>
                <w:b/>
                <w:bCs/>
              </w:rPr>
            </w:pPr>
            <w:r>
              <w:rPr>
                <w:b/>
                <w:bCs/>
              </w:rPr>
              <w:t>First author (Year) [Ref]</w:t>
            </w:r>
          </w:p>
        </w:tc>
        <w:tc>
          <w:tcPr>
            <w:tcW w:w="3181" w:type="dxa"/>
          </w:tcPr>
          <w:p w14:paraId="528D4CB4" w14:textId="77777777" w:rsidR="00AD08C0" w:rsidRPr="00527FAE" w:rsidRDefault="00AD08C0" w:rsidP="00DE5867">
            <w:pPr>
              <w:rPr>
                <w:b/>
                <w:bCs/>
              </w:rPr>
            </w:pPr>
            <w:r w:rsidRPr="00527FAE">
              <w:rPr>
                <w:b/>
                <w:bCs/>
              </w:rPr>
              <w:t>Abridged title</w:t>
            </w:r>
          </w:p>
        </w:tc>
        <w:tc>
          <w:tcPr>
            <w:tcW w:w="2814" w:type="dxa"/>
          </w:tcPr>
          <w:p w14:paraId="11C483C3" w14:textId="77777777" w:rsidR="00AD08C0" w:rsidRPr="00527FAE" w:rsidRDefault="00AD08C0" w:rsidP="00DE5867">
            <w:pPr>
              <w:rPr>
                <w:b/>
                <w:bCs/>
              </w:rPr>
            </w:pPr>
            <w:r w:rsidRPr="00527FAE">
              <w:rPr>
                <w:b/>
                <w:bCs/>
              </w:rPr>
              <w:t>Publication</w:t>
            </w:r>
          </w:p>
        </w:tc>
        <w:tc>
          <w:tcPr>
            <w:tcW w:w="2450" w:type="dxa"/>
          </w:tcPr>
          <w:p w14:paraId="3AFF98AC" w14:textId="77777777" w:rsidR="00AD08C0" w:rsidRPr="00527FAE" w:rsidRDefault="00AD08C0" w:rsidP="00DE5867">
            <w:pPr>
              <w:rPr>
                <w:b/>
                <w:bCs/>
              </w:rPr>
            </w:pPr>
            <w:r w:rsidRPr="00527FAE">
              <w:rPr>
                <w:b/>
                <w:bCs/>
              </w:rPr>
              <w:t>Sample size</w:t>
            </w:r>
          </w:p>
        </w:tc>
        <w:tc>
          <w:tcPr>
            <w:tcW w:w="1952" w:type="dxa"/>
          </w:tcPr>
          <w:p w14:paraId="1BC32B23" w14:textId="24E59502" w:rsidR="00AD08C0" w:rsidRPr="00527FAE" w:rsidRDefault="00AD08C0" w:rsidP="00DE5867">
            <w:pPr>
              <w:rPr>
                <w:b/>
                <w:bCs/>
              </w:rPr>
            </w:pPr>
            <w:r>
              <w:rPr>
                <w:b/>
                <w:bCs/>
              </w:rPr>
              <w:t>Evaluation methods</w:t>
            </w:r>
          </w:p>
        </w:tc>
      </w:tr>
      <w:tr w:rsidR="00AD08C0" w14:paraId="49A123DF" w14:textId="295A9982" w:rsidTr="00BF4904">
        <w:trPr>
          <w:cantSplit/>
        </w:trPr>
        <w:tc>
          <w:tcPr>
            <w:tcW w:w="1809" w:type="dxa"/>
          </w:tcPr>
          <w:p w14:paraId="1F385750" w14:textId="77777777" w:rsidR="00AD08C0" w:rsidRDefault="00AD08C0" w:rsidP="00DE5867">
            <w:r>
              <w:t>Qualitative</w:t>
            </w:r>
          </w:p>
        </w:tc>
        <w:tc>
          <w:tcPr>
            <w:tcW w:w="2410" w:type="dxa"/>
          </w:tcPr>
          <w:p w14:paraId="4F7A5E1F" w14:textId="77777777" w:rsidR="00AD08C0" w:rsidRDefault="00AD08C0" w:rsidP="00DE5867"/>
        </w:tc>
        <w:tc>
          <w:tcPr>
            <w:tcW w:w="3181" w:type="dxa"/>
          </w:tcPr>
          <w:p w14:paraId="24799EBC" w14:textId="77777777" w:rsidR="00AD08C0" w:rsidRDefault="00AD08C0" w:rsidP="00DE5867"/>
        </w:tc>
        <w:tc>
          <w:tcPr>
            <w:tcW w:w="2814" w:type="dxa"/>
          </w:tcPr>
          <w:p w14:paraId="68CB531C" w14:textId="77777777" w:rsidR="00AD08C0" w:rsidRPr="00866479" w:rsidRDefault="00AD08C0" w:rsidP="00DE5867">
            <w:pPr>
              <w:rPr>
                <w:i/>
                <w:iCs/>
              </w:rPr>
            </w:pPr>
          </w:p>
        </w:tc>
        <w:tc>
          <w:tcPr>
            <w:tcW w:w="2450" w:type="dxa"/>
          </w:tcPr>
          <w:p w14:paraId="5B403795" w14:textId="77777777" w:rsidR="00AD08C0" w:rsidRDefault="00AD08C0" w:rsidP="00DE5867"/>
        </w:tc>
        <w:tc>
          <w:tcPr>
            <w:tcW w:w="1952" w:type="dxa"/>
          </w:tcPr>
          <w:p w14:paraId="13BFE81F" w14:textId="77777777" w:rsidR="00AD08C0" w:rsidRDefault="00AD08C0" w:rsidP="00DE5867"/>
        </w:tc>
      </w:tr>
      <w:tr w:rsidR="00AD08C0" w14:paraId="052E7DF7" w14:textId="4438A336" w:rsidTr="00BF4904">
        <w:trPr>
          <w:cantSplit/>
        </w:trPr>
        <w:tc>
          <w:tcPr>
            <w:tcW w:w="1809" w:type="dxa"/>
          </w:tcPr>
          <w:p w14:paraId="45EA0C8F" w14:textId="77777777" w:rsidR="00AD08C0" w:rsidRDefault="00AD08C0" w:rsidP="00DE5867"/>
        </w:tc>
        <w:tc>
          <w:tcPr>
            <w:tcW w:w="2410" w:type="dxa"/>
          </w:tcPr>
          <w:p w14:paraId="3EF0AF07" w14:textId="51122E5E" w:rsidR="00AD08C0" w:rsidRDefault="00AD08C0" w:rsidP="00DE5867">
            <w:r>
              <w:t>Patel (2019)</w:t>
            </w:r>
            <w:r w:rsidR="003A3054">
              <w:t xml:space="preserve"> [25]</w:t>
            </w:r>
          </w:p>
        </w:tc>
        <w:tc>
          <w:tcPr>
            <w:tcW w:w="3181" w:type="dxa"/>
          </w:tcPr>
          <w:p w14:paraId="32777AA8" w14:textId="77777777" w:rsidR="00AD08C0" w:rsidRDefault="00AD08C0" w:rsidP="00DE5867">
            <w:r>
              <w:t xml:space="preserve">Development and implementation of maternity dashboard … </w:t>
            </w:r>
          </w:p>
        </w:tc>
        <w:tc>
          <w:tcPr>
            <w:tcW w:w="2814" w:type="dxa"/>
          </w:tcPr>
          <w:p w14:paraId="2CA95414" w14:textId="77777777" w:rsidR="00AD08C0" w:rsidRPr="00866479" w:rsidRDefault="00AD08C0" w:rsidP="00DE5867">
            <w:pPr>
              <w:rPr>
                <w:i/>
                <w:iCs/>
              </w:rPr>
            </w:pPr>
            <w:r w:rsidRPr="00866479">
              <w:rPr>
                <w:i/>
                <w:iCs/>
              </w:rPr>
              <w:t>Oman Medical Journal</w:t>
            </w:r>
          </w:p>
        </w:tc>
        <w:tc>
          <w:tcPr>
            <w:tcW w:w="2450" w:type="dxa"/>
          </w:tcPr>
          <w:p w14:paraId="770B3CF5" w14:textId="77777777" w:rsidR="00AD08C0" w:rsidRDefault="00AD08C0" w:rsidP="00DE5867">
            <w:r>
              <w:t>No details.</w:t>
            </w:r>
          </w:p>
        </w:tc>
        <w:tc>
          <w:tcPr>
            <w:tcW w:w="1952" w:type="dxa"/>
          </w:tcPr>
          <w:p w14:paraId="4BDA2010" w14:textId="19A48CBC" w:rsidR="00AD08C0" w:rsidRDefault="003C1859" w:rsidP="00DE5867">
            <w:r>
              <w:t>Prospective descriptive c</w:t>
            </w:r>
            <w:r w:rsidR="009E7F95">
              <w:t>ross-sectional study</w:t>
            </w:r>
          </w:p>
        </w:tc>
      </w:tr>
      <w:tr w:rsidR="00AD08C0" w14:paraId="7F416041" w14:textId="0A0CF0AA" w:rsidTr="00BF4904">
        <w:trPr>
          <w:cantSplit/>
        </w:trPr>
        <w:tc>
          <w:tcPr>
            <w:tcW w:w="1809" w:type="dxa"/>
          </w:tcPr>
          <w:p w14:paraId="63A3230D" w14:textId="77777777" w:rsidR="00AD08C0" w:rsidRDefault="00AD08C0" w:rsidP="00DE5867"/>
        </w:tc>
        <w:tc>
          <w:tcPr>
            <w:tcW w:w="2410" w:type="dxa"/>
          </w:tcPr>
          <w:p w14:paraId="04849E04" w14:textId="0907BCE6" w:rsidR="00AD08C0" w:rsidRDefault="00AD08C0" w:rsidP="00DE5867">
            <w:r>
              <w:t>Leahy (2017)</w:t>
            </w:r>
            <w:r w:rsidR="003A3054">
              <w:t xml:space="preserve"> [32]</w:t>
            </w:r>
          </w:p>
        </w:tc>
        <w:tc>
          <w:tcPr>
            <w:tcW w:w="3181" w:type="dxa"/>
          </w:tcPr>
          <w:p w14:paraId="6EAEAF54" w14:textId="77777777" w:rsidR="00AD08C0" w:rsidRDefault="00AD08C0" w:rsidP="00DE5867">
            <w:r>
              <w:t>Making the pediatric perioperative surgical home …</w:t>
            </w:r>
          </w:p>
        </w:tc>
        <w:tc>
          <w:tcPr>
            <w:tcW w:w="2814" w:type="dxa"/>
          </w:tcPr>
          <w:p w14:paraId="3E892C57" w14:textId="77777777" w:rsidR="00AD08C0" w:rsidRPr="00866479" w:rsidRDefault="00AD08C0" w:rsidP="00DE5867">
            <w:pPr>
              <w:rPr>
                <w:i/>
                <w:iCs/>
              </w:rPr>
            </w:pPr>
            <w:r>
              <w:rPr>
                <w:i/>
                <w:iCs/>
              </w:rPr>
              <w:t>Current Opinion in Anesthesiology</w:t>
            </w:r>
          </w:p>
        </w:tc>
        <w:tc>
          <w:tcPr>
            <w:tcW w:w="2450" w:type="dxa"/>
          </w:tcPr>
          <w:p w14:paraId="2F76E524" w14:textId="77777777" w:rsidR="00AD08C0" w:rsidRDefault="00AD08C0" w:rsidP="00DE5867">
            <w:r>
              <w:t>No details.</w:t>
            </w:r>
          </w:p>
        </w:tc>
        <w:tc>
          <w:tcPr>
            <w:tcW w:w="1952" w:type="dxa"/>
          </w:tcPr>
          <w:p w14:paraId="2D795DFC" w14:textId="15D38B54" w:rsidR="00AD08C0" w:rsidRDefault="005B2FBA" w:rsidP="00DE5867">
            <w:r>
              <w:t>Retrospective case study</w:t>
            </w:r>
          </w:p>
        </w:tc>
      </w:tr>
      <w:tr w:rsidR="00AD08C0" w14:paraId="37ECF449" w14:textId="2417572D" w:rsidTr="00BF4904">
        <w:trPr>
          <w:cantSplit/>
        </w:trPr>
        <w:tc>
          <w:tcPr>
            <w:tcW w:w="1809" w:type="dxa"/>
          </w:tcPr>
          <w:p w14:paraId="0A169713" w14:textId="77777777" w:rsidR="00AD08C0" w:rsidRPr="00FF1565" w:rsidRDefault="00AD08C0" w:rsidP="00DE5867">
            <w:pPr>
              <w:rPr>
                <w:bCs/>
              </w:rPr>
            </w:pPr>
            <w:r>
              <w:rPr>
                <w:bCs/>
              </w:rPr>
              <w:t>Mixed methods</w:t>
            </w:r>
          </w:p>
        </w:tc>
        <w:tc>
          <w:tcPr>
            <w:tcW w:w="2410" w:type="dxa"/>
          </w:tcPr>
          <w:p w14:paraId="1FAE7850" w14:textId="77777777" w:rsidR="00AD08C0" w:rsidRDefault="00AD08C0" w:rsidP="00DE5867"/>
        </w:tc>
        <w:tc>
          <w:tcPr>
            <w:tcW w:w="3181" w:type="dxa"/>
          </w:tcPr>
          <w:p w14:paraId="034A68B0" w14:textId="77777777" w:rsidR="00AD08C0" w:rsidRDefault="00AD08C0" w:rsidP="00DE5867"/>
        </w:tc>
        <w:tc>
          <w:tcPr>
            <w:tcW w:w="2814" w:type="dxa"/>
          </w:tcPr>
          <w:p w14:paraId="589ED053" w14:textId="77777777" w:rsidR="00AD08C0" w:rsidRPr="00866479" w:rsidRDefault="00AD08C0" w:rsidP="00DE5867">
            <w:pPr>
              <w:rPr>
                <w:i/>
                <w:iCs/>
              </w:rPr>
            </w:pPr>
          </w:p>
        </w:tc>
        <w:tc>
          <w:tcPr>
            <w:tcW w:w="2450" w:type="dxa"/>
          </w:tcPr>
          <w:p w14:paraId="5FAAD652" w14:textId="77777777" w:rsidR="00AD08C0" w:rsidRDefault="00AD08C0" w:rsidP="00DE5867"/>
        </w:tc>
        <w:tc>
          <w:tcPr>
            <w:tcW w:w="1952" w:type="dxa"/>
          </w:tcPr>
          <w:p w14:paraId="2E782FE4" w14:textId="77777777" w:rsidR="00AD08C0" w:rsidRDefault="00AD08C0" w:rsidP="00DE5867"/>
        </w:tc>
      </w:tr>
      <w:tr w:rsidR="00AD08C0" w14:paraId="551BC76D" w14:textId="53D20FCC" w:rsidTr="00BF4904">
        <w:trPr>
          <w:cantSplit/>
        </w:trPr>
        <w:tc>
          <w:tcPr>
            <w:tcW w:w="1809" w:type="dxa"/>
          </w:tcPr>
          <w:p w14:paraId="18646EF6" w14:textId="77777777" w:rsidR="00AD08C0" w:rsidRDefault="00AD08C0" w:rsidP="00DE5867"/>
        </w:tc>
        <w:tc>
          <w:tcPr>
            <w:tcW w:w="2410" w:type="dxa"/>
          </w:tcPr>
          <w:p w14:paraId="6001900F" w14:textId="7D0429E4" w:rsidR="00AD08C0" w:rsidRDefault="00AD08C0" w:rsidP="00DE5867">
            <w:r>
              <w:t>Janssen (2020)</w:t>
            </w:r>
            <w:r w:rsidR="003A3054">
              <w:t xml:space="preserve"> [33]</w:t>
            </w:r>
          </w:p>
        </w:tc>
        <w:tc>
          <w:tcPr>
            <w:tcW w:w="3181" w:type="dxa"/>
          </w:tcPr>
          <w:p w14:paraId="37006E3C" w14:textId="7194AEC3" w:rsidR="00AD08C0" w:rsidRDefault="00AD08C0" w:rsidP="00DE5867">
            <w:r>
              <w:t>Development of an intranet-based lymphedema dashboard …</w:t>
            </w:r>
          </w:p>
        </w:tc>
        <w:tc>
          <w:tcPr>
            <w:tcW w:w="2814" w:type="dxa"/>
          </w:tcPr>
          <w:p w14:paraId="2691C505" w14:textId="77777777" w:rsidR="00AD08C0" w:rsidRPr="00866479" w:rsidRDefault="00AD08C0" w:rsidP="00DE5867">
            <w:pPr>
              <w:rPr>
                <w:i/>
                <w:iCs/>
              </w:rPr>
            </w:pPr>
            <w:r>
              <w:rPr>
                <w:i/>
                <w:iCs/>
              </w:rPr>
              <w:t>Journal of Medical Internet Research</w:t>
            </w:r>
          </w:p>
        </w:tc>
        <w:tc>
          <w:tcPr>
            <w:tcW w:w="2450" w:type="dxa"/>
          </w:tcPr>
          <w:p w14:paraId="414026C2" w14:textId="77777777" w:rsidR="00AD08C0" w:rsidRDefault="00AD08C0" w:rsidP="00DE5867">
            <w:r>
              <w:t>5 health professionals</w:t>
            </w:r>
          </w:p>
        </w:tc>
        <w:tc>
          <w:tcPr>
            <w:tcW w:w="1952" w:type="dxa"/>
          </w:tcPr>
          <w:p w14:paraId="3CB4FA5F" w14:textId="33D56C5C" w:rsidR="00AD08C0" w:rsidRDefault="00F137FF" w:rsidP="00DE5867">
            <w:r>
              <w:t>Think-Aloud Study, Questionnaire (SEQ), Interview</w:t>
            </w:r>
          </w:p>
        </w:tc>
      </w:tr>
      <w:tr w:rsidR="00AD08C0" w14:paraId="7E2E652F" w14:textId="05F5F29F" w:rsidTr="00BF4904">
        <w:trPr>
          <w:cantSplit/>
        </w:trPr>
        <w:tc>
          <w:tcPr>
            <w:tcW w:w="1809" w:type="dxa"/>
          </w:tcPr>
          <w:p w14:paraId="25BE9078" w14:textId="77777777" w:rsidR="00AD08C0" w:rsidRDefault="00AD08C0" w:rsidP="00DE5867"/>
        </w:tc>
        <w:tc>
          <w:tcPr>
            <w:tcW w:w="2410" w:type="dxa"/>
          </w:tcPr>
          <w:p w14:paraId="1AB90657" w14:textId="126602EA" w:rsidR="00AD08C0" w:rsidRDefault="00AD08C0" w:rsidP="00DE5867">
            <w:r>
              <w:t>Mulhall (2020)</w:t>
            </w:r>
            <w:r w:rsidR="003A3054">
              <w:t xml:space="preserve"> [35]</w:t>
            </w:r>
          </w:p>
        </w:tc>
        <w:tc>
          <w:tcPr>
            <w:tcW w:w="3181" w:type="dxa"/>
          </w:tcPr>
          <w:p w14:paraId="4734FAAB" w14:textId="77777777" w:rsidR="00AD08C0" w:rsidRDefault="00AD08C0" w:rsidP="00DE5867">
            <w:r>
              <w:t>Enhancing quality care in Ontario long-term care …</w:t>
            </w:r>
          </w:p>
        </w:tc>
        <w:tc>
          <w:tcPr>
            <w:tcW w:w="2814" w:type="dxa"/>
          </w:tcPr>
          <w:p w14:paraId="56813B66" w14:textId="77777777" w:rsidR="00AD08C0" w:rsidRPr="00866479" w:rsidRDefault="00AD08C0" w:rsidP="00DE5867">
            <w:pPr>
              <w:rPr>
                <w:i/>
                <w:iCs/>
              </w:rPr>
            </w:pPr>
            <w:r>
              <w:rPr>
                <w:i/>
                <w:iCs/>
              </w:rPr>
              <w:t>Journal of the American Medical Directors Association</w:t>
            </w:r>
          </w:p>
        </w:tc>
        <w:tc>
          <w:tcPr>
            <w:tcW w:w="2450" w:type="dxa"/>
          </w:tcPr>
          <w:p w14:paraId="36D0AA9F" w14:textId="77777777" w:rsidR="00AD08C0" w:rsidRDefault="00AD08C0" w:rsidP="00DE5867">
            <w:r>
              <w:t>317 primary care physicians</w:t>
            </w:r>
          </w:p>
        </w:tc>
        <w:tc>
          <w:tcPr>
            <w:tcW w:w="1952" w:type="dxa"/>
          </w:tcPr>
          <w:p w14:paraId="476964A6" w14:textId="5DCAAC2D" w:rsidR="00AD08C0" w:rsidRDefault="0086261E" w:rsidP="00DE5867">
            <w:r>
              <w:t>Before-and-after study, Survey</w:t>
            </w:r>
          </w:p>
        </w:tc>
      </w:tr>
      <w:tr w:rsidR="00AD08C0" w14:paraId="1E6A700F" w14:textId="3147188F" w:rsidTr="00BF4904">
        <w:trPr>
          <w:cantSplit/>
        </w:trPr>
        <w:tc>
          <w:tcPr>
            <w:tcW w:w="1809" w:type="dxa"/>
          </w:tcPr>
          <w:p w14:paraId="54ECAA98" w14:textId="77777777" w:rsidR="00AD08C0" w:rsidRDefault="00AD08C0" w:rsidP="00DE5867"/>
        </w:tc>
        <w:tc>
          <w:tcPr>
            <w:tcW w:w="2410" w:type="dxa"/>
          </w:tcPr>
          <w:p w14:paraId="16596010" w14:textId="6837F65D" w:rsidR="00AD08C0" w:rsidRDefault="00AD08C0" w:rsidP="00DE5867">
            <w:r>
              <w:t>Khanna (2019)</w:t>
            </w:r>
            <w:r w:rsidR="003A3054">
              <w:t xml:space="preserve"> [2</w:t>
            </w:r>
            <w:r w:rsidR="00682CCE">
              <w:t>8</w:t>
            </w:r>
            <w:r w:rsidR="003A3054">
              <w:t>]</w:t>
            </w:r>
          </w:p>
        </w:tc>
        <w:tc>
          <w:tcPr>
            <w:tcW w:w="3181" w:type="dxa"/>
          </w:tcPr>
          <w:p w14:paraId="7DC70D4A" w14:textId="77777777" w:rsidR="00AD08C0" w:rsidRDefault="00AD08C0" w:rsidP="00DE5867">
            <w:r>
              <w:t>Practice transformation analytics dashboard …</w:t>
            </w:r>
          </w:p>
        </w:tc>
        <w:tc>
          <w:tcPr>
            <w:tcW w:w="2814" w:type="dxa"/>
          </w:tcPr>
          <w:p w14:paraId="5855DB06" w14:textId="77777777" w:rsidR="00AD08C0" w:rsidRPr="00866479" w:rsidRDefault="00AD08C0" w:rsidP="00DE5867">
            <w:pPr>
              <w:rPr>
                <w:i/>
                <w:iCs/>
              </w:rPr>
            </w:pPr>
            <w:r>
              <w:rPr>
                <w:i/>
                <w:iCs/>
              </w:rPr>
              <w:t>The Annals of Family Medicine</w:t>
            </w:r>
          </w:p>
        </w:tc>
        <w:tc>
          <w:tcPr>
            <w:tcW w:w="2450" w:type="dxa"/>
          </w:tcPr>
          <w:p w14:paraId="70C05ADB" w14:textId="77777777" w:rsidR="00AD08C0" w:rsidRDefault="00AD08C0" w:rsidP="00DE5867">
            <w:r>
              <w:t>11 primary care physicians, 14 other specialists</w:t>
            </w:r>
          </w:p>
        </w:tc>
        <w:tc>
          <w:tcPr>
            <w:tcW w:w="1952" w:type="dxa"/>
          </w:tcPr>
          <w:p w14:paraId="0F860124" w14:textId="3E8EB04E" w:rsidR="00AD08C0" w:rsidRDefault="00E36167" w:rsidP="00DE5867">
            <w:r>
              <w:t xml:space="preserve">Before-and-after study, </w:t>
            </w:r>
            <w:r w:rsidR="0086261E">
              <w:t>Survey</w:t>
            </w:r>
          </w:p>
        </w:tc>
      </w:tr>
      <w:tr w:rsidR="00AD08C0" w14:paraId="1BE44DD1" w14:textId="22E677BB" w:rsidTr="00BF4904">
        <w:trPr>
          <w:cantSplit/>
        </w:trPr>
        <w:tc>
          <w:tcPr>
            <w:tcW w:w="1809" w:type="dxa"/>
          </w:tcPr>
          <w:p w14:paraId="7459A386" w14:textId="77777777" w:rsidR="00AD08C0" w:rsidRDefault="00AD08C0" w:rsidP="00DE5867"/>
        </w:tc>
        <w:tc>
          <w:tcPr>
            <w:tcW w:w="2410" w:type="dxa"/>
          </w:tcPr>
          <w:p w14:paraId="2DE32EBD" w14:textId="05D364A7" w:rsidR="00AD08C0" w:rsidRDefault="00AD08C0" w:rsidP="00DE5867">
            <w:r>
              <w:t>Gude (2018)</w:t>
            </w:r>
            <w:r w:rsidR="003A3054">
              <w:t xml:space="preserve"> [36]</w:t>
            </w:r>
          </w:p>
        </w:tc>
        <w:tc>
          <w:tcPr>
            <w:tcW w:w="3181" w:type="dxa"/>
          </w:tcPr>
          <w:p w14:paraId="7F84C13A" w14:textId="77777777" w:rsidR="00AD08C0" w:rsidRDefault="00AD08C0" w:rsidP="00DE5867">
            <w:r>
              <w:t>Health professionals’ perceptions about their clinical performance …</w:t>
            </w:r>
          </w:p>
        </w:tc>
        <w:tc>
          <w:tcPr>
            <w:tcW w:w="2814" w:type="dxa"/>
          </w:tcPr>
          <w:p w14:paraId="22F5D398" w14:textId="77777777" w:rsidR="00AD08C0" w:rsidRPr="00866479" w:rsidRDefault="00AD08C0" w:rsidP="00DE5867">
            <w:pPr>
              <w:rPr>
                <w:i/>
                <w:iCs/>
              </w:rPr>
            </w:pPr>
            <w:r>
              <w:rPr>
                <w:i/>
                <w:iCs/>
              </w:rPr>
              <w:t>Implementation Science</w:t>
            </w:r>
          </w:p>
        </w:tc>
        <w:tc>
          <w:tcPr>
            <w:tcW w:w="2450" w:type="dxa"/>
          </w:tcPr>
          <w:p w14:paraId="4BC33C12" w14:textId="77777777" w:rsidR="00AD08C0" w:rsidRDefault="00AD08C0" w:rsidP="00DE5867">
            <w:r>
              <w:t>84 intensive care physicians</w:t>
            </w:r>
          </w:p>
        </w:tc>
        <w:tc>
          <w:tcPr>
            <w:tcW w:w="1952" w:type="dxa"/>
          </w:tcPr>
          <w:p w14:paraId="7E8BF681" w14:textId="117273D1" w:rsidR="00AD08C0" w:rsidRDefault="00C32B69" w:rsidP="00DE5867">
            <w:r>
              <w:t xml:space="preserve">Before-and-after study, </w:t>
            </w:r>
            <w:r w:rsidR="002B7AEE">
              <w:t>Survey</w:t>
            </w:r>
          </w:p>
        </w:tc>
      </w:tr>
      <w:tr w:rsidR="00AD08C0" w14:paraId="58E5A403" w14:textId="5A7CAE32" w:rsidTr="00BF4904">
        <w:trPr>
          <w:cantSplit/>
        </w:trPr>
        <w:tc>
          <w:tcPr>
            <w:tcW w:w="1809" w:type="dxa"/>
          </w:tcPr>
          <w:p w14:paraId="208A0526" w14:textId="77777777" w:rsidR="00AD08C0" w:rsidRDefault="00AD08C0" w:rsidP="00DE5867"/>
        </w:tc>
        <w:tc>
          <w:tcPr>
            <w:tcW w:w="2410" w:type="dxa"/>
          </w:tcPr>
          <w:p w14:paraId="69F43B73" w14:textId="2C0723C8" w:rsidR="00AD08C0" w:rsidRDefault="00AD08C0" w:rsidP="00DE5867">
            <w:r>
              <w:t>Brown (2018)</w:t>
            </w:r>
            <w:r w:rsidR="002E7437">
              <w:t xml:space="preserve"> [38]</w:t>
            </w:r>
          </w:p>
        </w:tc>
        <w:tc>
          <w:tcPr>
            <w:tcW w:w="3181" w:type="dxa"/>
          </w:tcPr>
          <w:p w14:paraId="599990E7" w14:textId="77777777" w:rsidR="00AD08C0" w:rsidRDefault="00AD08C0" w:rsidP="00DE5867">
            <w:r>
              <w:t>Multi-method laboratory user evaluation of an actionable …</w:t>
            </w:r>
          </w:p>
        </w:tc>
        <w:tc>
          <w:tcPr>
            <w:tcW w:w="2814" w:type="dxa"/>
          </w:tcPr>
          <w:p w14:paraId="7358DDDC" w14:textId="77777777" w:rsidR="00AD08C0" w:rsidRPr="00866479" w:rsidRDefault="00AD08C0" w:rsidP="00DE5867">
            <w:pPr>
              <w:rPr>
                <w:i/>
                <w:iCs/>
              </w:rPr>
            </w:pPr>
            <w:r>
              <w:rPr>
                <w:i/>
                <w:iCs/>
              </w:rPr>
              <w:t>Journal of Biomedical Informatics</w:t>
            </w:r>
          </w:p>
        </w:tc>
        <w:tc>
          <w:tcPr>
            <w:tcW w:w="2450" w:type="dxa"/>
          </w:tcPr>
          <w:p w14:paraId="33442900" w14:textId="77777777" w:rsidR="00AD08C0" w:rsidRDefault="00AD08C0" w:rsidP="00DE5867">
            <w:r>
              <w:t>7 primary care physicians</w:t>
            </w:r>
          </w:p>
        </w:tc>
        <w:tc>
          <w:tcPr>
            <w:tcW w:w="1952" w:type="dxa"/>
          </w:tcPr>
          <w:p w14:paraId="7C338D66" w14:textId="0E19FD90" w:rsidR="00AD08C0" w:rsidRDefault="00400287" w:rsidP="00DE5867">
            <w:r>
              <w:t>Direct observation, Usability screen and eye-tracking, Questionnaire (SUS), Interview</w:t>
            </w:r>
          </w:p>
        </w:tc>
      </w:tr>
      <w:tr w:rsidR="003C1859" w14:paraId="480DFBBB" w14:textId="77777777" w:rsidTr="00BF4904">
        <w:trPr>
          <w:cantSplit/>
        </w:trPr>
        <w:tc>
          <w:tcPr>
            <w:tcW w:w="1809" w:type="dxa"/>
          </w:tcPr>
          <w:p w14:paraId="32EEC9E5" w14:textId="77777777" w:rsidR="003C1859" w:rsidRDefault="003C1859" w:rsidP="003C1859"/>
        </w:tc>
        <w:tc>
          <w:tcPr>
            <w:tcW w:w="2410" w:type="dxa"/>
          </w:tcPr>
          <w:p w14:paraId="0DC41A28" w14:textId="3259BC8A" w:rsidR="003C1859" w:rsidRDefault="003C1859" w:rsidP="003C1859">
            <w:r>
              <w:t>Schall (2017)</w:t>
            </w:r>
            <w:r w:rsidR="00E0357C">
              <w:t xml:space="preserve"> [24]</w:t>
            </w:r>
          </w:p>
        </w:tc>
        <w:tc>
          <w:tcPr>
            <w:tcW w:w="3181" w:type="dxa"/>
          </w:tcPr>
          <w:p w14:paraId="372C1A58" w14:textId="174994EB" w:rsidR="003C1859" w:rsidRDefault="003C1859" w:rsidP="003C1859">
            <w:r>
              <w:t>Usability evaluation and implementation of a health information technology …</w:t>
            </w:r>
          </w:p>
        </w:tc>
        <w:tc>
          <w:tcPr>
            <w:tcW w:w="2814" w:type="dxa"/>
          </w:tcPr>
          <w:p w14:paraId="31FB6315" w14:textId="7CE2C6BF" w:rsidR="003C1859" w:rsidRDefault="003C1859" w:rsidP="003C1859">
            <w:pPr>
              <w:rPr>
                <w:i/>
                <w:iCs/>
              </w:rPr>
            </w:pPr>
            <w:r>
              <w:rPr>
                <w:i/>
                <w:iCs/>
              </w:rPr>
              <w:t>Computers, Informatics, Nursing</w:t>
            </w:r>
          </w:p>
        </w:tc>
        <w:tc>
          <w:tcPr>
            <w:tcW w:w="2450" w:type="dxa"/>
          </w:tcPr>
          <w:p w14:paraId="1414F08D" w14:textId="22EF8340" w:rsidR="003C1859" w:rsidRDefault="003C1859" w:rsidP="003C1859">
            <w:r>
              <w:t>3 physicians, 3 nurses</w:t>
            </w:r>
          </w:p>
        </w:tc>
        <w:tc>
          <w:tcPr>
            <w:tcW w:w="1952" w:type="dxa"/>
          </w:tcPr>
          <w:p w14:paraId="025D157D" w14:textId="598AFD73" w:rsidR="003C1859" w:rsidRDefault="003C1859" w:rsidP="003C1859">
            <w:r>
              <w:t>Think-Aloud study, Questionnaire (SUS, PSSUQ)</w:t>
            </w:r>
          </w:p>
        </w:tc>
      </w:tr>
      <w:tr w:rsidR="003C1859" w14:paraId="634BF426" w14:textId="60C48F11" w:rsidTr="00BF4904">
        <w:trPr>
          <w:cantSplit/>
        </w:trPr>
        <w:tc>
          <w:tcPr>
            <w:tcW w:w="1809" w:type="dxa"/>
          </w:tcPr>
          <w:p w14:paraId="7CD1FE13" w14:textId="77777777" w:rsidR="003C1859" w:rsidRDefault="003C1859" w:rsidP="003C1859"/>
        </w:tc>
        <w:tc>
          <w:tcPr>
            <w:tcW w:w="2410" w:type="dxa"/>
          </w:tcPr>
          <w:p w14:paraId="1F0D09D4" w14:textId="6FED2915" w:rsidR="003C1859" w:rsidRDefault="003C1859" w:rsidP="003C1859">
            <w:r>
              <w:t>Schall (2015)</w:t>
            </w:r>
            <w:r w:rsidR="00881291">
              <w:t xml:space="preserve"> [26]</w:t>
            </w:r>
          </w:p>
        </w:tc>
        <w:tc>
          <w:tcPr>
            <w:tcW w:w="3181" w:type="dxa"/>
          </w:tcPr>
          <w:p w14:paraId="523EC548" w14:textId="77777777" w:rsidR="003C1859" w:rsidRDefault="003C1859" w:rsidP="003C1859">
            <w:r>
              <w:t>Development and evaluation of a health information technology …</w:t>
            </w:r>
          </w:p>
        </w:tc>
        <w:tc>
          <w:tcPr>
            <w:tcW w:w="2814" w:type="dxa"/>
          </w:tcPr>
          <w:p w14:paraId="4D234EFF" w14:textId="77777777" w:rsidR="003C1859" w:rsidRPr="00866479" w:rsidRDefault="003C1859" w:rsidP="003C1859">
            <w:pPr>
              <w:rPr>
                <w:i/>
                <w:iCs/>
              </w:rPr>
            </w:pPr>
            <w:r>
              <w:rPr>
                <w:i/>
                <w:iCs/>
              </w:rPr>
              <w:t>Proceedings of the Human Factors and Ergonomics Society Annual Meeting</w:t>
            </w:r>
          </w:p>
        </w:tc>
        <w:tc>
          <w:tcPr>
            <w:tcW w:w="2450" w:type="dxa"/>
          </w:tcPr>
          <w:p w14:paraId="5E9A5F6E" w14:textId="77777777" w:rsidR="003C1859" w:rsidRDefault="003C1859" w:rsidP="003C1859">
            <w:r>
              <w:t>7 healthcare professionals</w:t>
            </w:r>
          </w:p>
        </w:tc>
        <w:tc>
          <w:tcPr>
            <w:tcW w:w="1952" w:type="dxa"/>
          </w:tcPr>
          <w:p w14:paraId="6FB179AE" w14:textId="215E7897" w:rsidR="003C1859" w:rsidRDefault="003C1859" w:rsidP="003C1859">
            <w:r>
              <w:t>Heuristic evaluation, Questionnaire (SUS)</w:t>
            </w:r>
          </w:p>
        </w:tc>
      </w:tr>
      <w:tr w:rsidR="003C1859" w14:paraId="00115D0D" w14:textId="069607BE" w:rsidTr="00BF4904">
        <w:trPr>
          <w:cantSplit/>
        </w:trPr>
        <w:tc>
          <w:tcPr>
            <w:tcW w:w="1809" w:type="dxa"/>
          </w:tcPr>
          <w:p w14:paraId="73E232F0" w14:textId="77777777" w:rsidR="003C1859" w:rsidRDefault="003C1859" w:rsidP="003C1859"/>
        </w:tc>
        <w:tc>
          <w:tcPr>
            <w:tcW w:w="2410" w:type="dxa"/>
          </w:tcPr>
          <w:p w14:paraId="47C918EC" w14:textId="087D94F8" w:rsidR="003C1859" w:rsidRDefault="003C1859" w:rsidP="003C1859">
            <w:r>
              <w:t>Ehrenfeld (2014)</w:t>
            </w:r>
            <w:r w:rsidR="00CD7F1A">
              <w:t xml:space="preserve"> [31]</w:t>
            </w:r>
          </w:p>
        </w:tc>
        <w:tc>
          <w:tcPr>
            <w:tcW w:w="3181" w:type="dxa"/>
          </w:tcPr>
          <w:p w14:paraId="08CDF9C4" w14:textId="77777777" w:rsidR="003C1859" w:rsidRDefault="003C1859" w:rsidP="003C1859">
            <w:r>
              <w:t>Automated near-real-time clinical performance …</w:t>
            </w:r>
          </w:p>
        </w:tc>
        <w:tc>
          <w:tcPr>
            <w:tcW w:w="2814" w:type="dxa"/>
          </w:tcPr>
          <w:p w14:paraId="60F39A7C" w14:textId="77777777" w:rsidR="003C1859" w:rsidRPr="00866479" w:rsidRDefault="003C1859" w:rsidP="003C1859">
            <w:pPr>
              <w:rPr>
                <w:i/>
                <w:iCs/>
              </w:rPr>
            </w:pPr>
            <w:r>
              <w:rPr>
                <w:i/>
                <w:iCs/>
              </w:rPr>
              <w:t>Anesthesiology</w:t>
            </w:r>
          </w:p>
        </w:tc>
        <w:tc>
          <w:tcPr>
            <w:tcW w:w="2450" w:type="dxa"/>
          </w:tcPr>
          <w:p w14:paraId="7C7A6F6B" w14:textId="77777777" w:rsidR="003C1859" w:rsidRDefault="003C1859" w:rsidP="003C1859">
            <w:r>
              <w:t>60 anesthesia residents</w:t>
            </w:r>
          </w:p>
        </w:tc>
        <w:tc>
          <w:tcPr>
            <w:tcW w:w="1952" w:type="dxa"/>
          </w:tcPr>
          <w:p w14:paraId="44B3BD7E" w14:textId="74A2E78B" w:rsidR="003C1859" w:rsidRDefault="003C1859" w:rsidP="003C1859">
            <w:r>
              <w:t>Before-and-after study, Survey</w:t>
            </w:r>
          </w:p>
        </w:tc>
      </w:tr>
      <w:tr w:rsidR="003C1859" w14:paraId="5A823D03" w14:textId="3E7970D4" w:rsidTr="00BF4904">
        <w:trPr>
          <w:cantSplit/>
        </w:trPr>
        <w:tc>
          <w:tcPr>
            <w:tcW w:w="1809" w:type="dxa"/>
          </w:tcPr>
          <w:p w14:paraId="352B74E5" w14:textId="77777777" w:rsidR="003C1859" w:rsidRDefault="003C1859" w:rsidP="003C1859">
            <w:r>
              <w:t>Quantitative</w:t>
            </w:r>
          </w:p>
        </w:tc>
        <w:tc>
          <w:tcPr>
            <w:tcW w:w="2410" w:type="dxa"/>
          </w:tcPr>
          <w:p w14:paraId="5F303F5F" w14:textId="77777777" w:rsidR="003C1859" w:rsidRDefault="003C1859" w:rsidP="003C1859"/>
        </w:tc>
        <w:tc>
          <w:tcPr>
            <w:tcW w:w="3181" w:type="dxa"/>
          </w:tcPr>
          <w:p w14:paraId="58FC003E" w14:textId="77777777" w:rsidR="003C1859" w:rsidRDefault="003C1859" w:rsidP="003C1859"/>
        </w:tc>
        <w:tc>
          <w:tcPr>
            <w:tcW w:w="2814" w:type="dxa"/>
          </w:tcPr>
          <w:p w14:paraId="56A23778" w14:textId="77777777" w:rsidR="003C1859" w:rsidRPr="00866479" w:rsidRDefault="003C1859" w:rsidP="003C1859">
            <w:pPr>
              <w:rPr>
                <w:i/>
                <w:iCs/>
              </w:rPr>
            </w:pPr>
          </w:p>
        </w:tc>
        <w:tc>
          <w:tcPr>
            <w:tcW w:w="2450" w:type="dxa"/>
          </w:tcPr>
          <w:p w14:paraId="2836D47B" w14:textId="77777777" w:rsidR="003C1859" w:rsidRDefault="003C1859" w:rsidP="003C1859"/>
        </w:tc>
        <w:tc>
          <w:tcPr>
            <w:tcW w:w="1952" w:type="dxa"/>
          </w:tcPr>
          <w:p w14:paraId="53EA37A0" w14:textId="77777777" w:rsidR="003C1859" w:rsidRDefault="003C1859" w:rsidP="003C1859"/>
        </w:tc>
      </w:tr>
      <w:tr w:rsidR="003C1859" w14:paraId="6490016F" w14:textId="5B64E152" w:rsidTr="00BF4904">
        <w:trPr>
          <w:cantSplit/>
        </w:trPr>
        <w:tc>
          <w:tcPr>
            <w:tcW w:w="1809" w:type="dxa"/>
          </w:tcPr>
          <w:p w14:paraId="516B7D1F" w14:textId="77777777" w:rsidR="003C1859" w:rsidRDefault="003C1859" w:rsidP="003C1859"/>
        </w:tc>
        <w:tc>
          <w:tcPr>
            <w:tcW w:w="2410" w:type="dxa"/>
          </w:tcPr>
          <w:p w14:paraId="23ABF0B8" w14:textId="488E4150" w:rsidR="003C1859" w:rsidRDefault="003C1859" w:rsidP="003C1859">
            <w:r>
              <w:t>Laurent (2020)</w:t>
            </w:r>
            <w:r w:rsidR="0018411C">
              <w:t xml:space="preserve"> [23]</w:t>
            </w:r>
          </w:p>
        </w:tc>
        <w:tc>
          <w:tcPr>
            <w:tcW w:w="3181" w:type="dxa"/>
          </w:tcPr>
          <w:p w14:paraId="163E903F" w14:textId="77777777" w:rsidR="003C1859" w:rsidRDefault="003C1859" w:rsidP="003C1859">
            <w:r>
              <w:t>Development, implementation and preliminary evaluation of clinical …</w:t>
            </w:r>
          </w:p>
        </w:tc>
        <w:tc>
          <w:tcPr>
            <w:tcW w:w="2814" w:type="dxa"/>
          </w:tcPr>
          <w:p w14:paraId="79308CB6" w14:textId="77777777" w:rsidR="003C1859" w:rsidRPr="00866479" w:rsidRDefault="003C1859" w:rsidP="003C1859">
            <w:pPr>
              <w:rPr>
                <w:i/>
                <w:iCs/>
              </w:rPr>
            </w:pPr>
            <w:r>
              <w:rPr>
                <w:i/>
                <w:iCs/>
              </w:rPr>
              <w:t>Journal of Clinical Monitoring and Computing</w:t>
            </w:r>
          </w:p>
        </w:tc>
        <w:tc>
          <w:tcPr>
            <w:tcW w:w="2450" w:type="dxa"/>
          </w:tcPr>
          <w:p w14:paraId="56931B6D" w14:textId="77777777" w:rsidR="003C1859" w:rsidRDefault="003C1859" w:rsidP="003C1859">
            <w:r>
              <w:t>12 anesthetists, 4 residents, 4 nurses</w:t>
            </w:r>
          </w:p>
        </w:tc>
        <w:tc>
          <w:tcPr>
            <w:tcW w:w="1952" w:type="dxa"/>
          </w:tcPr>
          <w:p w14:paraId="4824EBB8" w14:textId="65F116EA" w:rsidR="003C1859" w:rsidRDefault="003C1859" w:rsidP="003C1859">
            <w:r>
              <w:t>Questionnaire (SUS)</w:t>
            </w:r>
          </w:p>
        </w:tc>
      </w:tr>
      <w:tr w:rsidR="003C1859" w14:paraId="280BE75D" w14:textId="4B73BF05" w:rsidTr="00BF4904">
        <w:trPr>
          <w:cantSplit/>
        </w:trPr>
        <w:tc>
          <w:tcPr>
            <w:tcW w:w="1809" w:type="dxa"/>
          </w:tcPr>
          <w:p w14:paraId="0393DB31" w14:textId="77777777" w:rsidR="003C1859" w:rsidRDefault="003C1859" w:rsidP="003C1859"/>
        </w:tc>
        <w:tc>
          <w:tcPr>
            <w:tcW w:w="2410" w:type="dxa"/>
          </w:tcPr>
          <w:p w14:paraId="5A4C8E70" w14:textId="2963474C" w:rsidR="003C1859" w:rsidRDefault="003C1859" w:rsidP="003C1859">
            <w:r>
              <w:t>Hester (2019)</w:t>
            </w:r>
            <w:r w:rsidR="008D18F7">
              <w:t xml:space="preserve"> [27]</w:t>
            </w:r>
          </w:p>
        </w:tc>
        <w:tc>
          <w:tcPr>
            <w:tcW w:w="3181" w:type="dxa"/>
          </w:tcPr>
          <w:p w14:paraId="46013BE6" w14:textId="77777777" w:rsidR="003C1859" w:rsidRDefault="003C1859" w:rsidP="003C1859">
            <w:r>
              <w:t>Timely data for targeted quality improvement …</w:t>
            </w:r>
          </w:p>
        </w:tc>
        <w:tc>
          <w:tcPr>
            <w:tcW w:w="2814" w:type="dxa"/>
          </w:tcPr>
          <w:p w14:paraId="3863BEE5" w14:textId="77777777" w:rsidR="003C1859" w:rsidRPr="00866479" w:rsidRDefault="003C1859" w:rsidP="003C1859">
            <w:pPr>
              <w:rPr>
                <w:i/>
                <w:iCs/>
              </w:rPr>
            </w:pPr>
            <w:r>
              <w:rPr>
                <w:i/>
                <w:iCs/>
              </w:rPr>
              <w:t>Applied Clinical Informatics</w:t>
            </w:r>
          </w:p>
        </w:tc>
        <w:tc>
          <w:tcPr>
            <w:tcW w:w="2450" w:type="dxa"/>
          </w:tcPr>
          <w:p w14:paraId="659F36F3" w14:textId="77777777" w:rsidR="003C1859" w:rsidRDefault="003C1859" w:rsidP="003C1859">
            <w:r>
              <w:t>57 emergency medicine physicians</w:t>
            </w:r>
          </w:p>
        </w:tc>
        <w:tc>
          <w:tcPr>
            <w:tcW w:w="1952" w:type="dxa"/>
          </w:tcPr>
          <w:p w14:paraId="3274001A" w14:textId="0DE2E420" w:rsidR="003C1859" w:rsidRDefault="003C1859" w:rsidP="003C1859">
            <w:r>
              <w:t>Before-and-after study</w:t>
            </w:r>
          </w:p>
        </w:tc>
      </w:tr>
      <w:tr w:rsidR="003C1859" w14:paraId="3789C215" w14:textId="2734C4C2" w:rsidTr="00BF4904">
        <w:trPr>
          <w:cantSplit/>
        </w:trPr>
        <w:tc>
          <w:tcPr>
            <w:tcW w:w="1809" w:type="dxa"/>
          </w:tcPr>
          <w:p w14:paraId="6BB7A184" w14:textId="77777777" w:rsidR="003C1859" w:rsidRDefault="003C1859" w:rsidP="003C1859"/>
        </w:tc>
        <w:tc>
          <w:tcPr>
            <w:tcW w:w="2410" w:type="dxa"/>
          </w:tcPr>
          <w:p w14:paraId="7EBC30C5" w14:textId="3B82D573" w:rsidR="003C1859" w:rsidRDefault="003C1859" w:rsidP="003C1859">
            <w:r>
              <w:t>Patel (2018)</w:t>
            </w:r>
            <w:r w:rsidR="00061B5C">
              <w:t xml:space="preserve"> [29]</w:t>
            </w:r>
          </w:p>
        </w:tc>
        <w:tc>
          <w:tcPr>
            <w:tcW w:w="3181" w:type="dxa"/>
          </w:tcPr>
          <w:p w14:paraId="14A80475" w14:textId="77777777" w:rsidR="003C1859" w:rsidRDefault="003C1859" w:rsidP="003C1859">
            <w:r>
              <w:t>Next-generation audit and feedback for inpatient quality …</w:t>
            </w:r>
          </w:p>
        </w:tc>
        <w:tc>
          <w:tcPr>
            <w:tcW w:w="2814" w:type="dxa"/>
          </w:tcPr>
          <w:p w14:paraId="0CBFBEF8" w14:textId="77777777" w:rsidR="003C1859" w:rsidRPr="00866479" w:rsidRDefault="003C1859" w:rsidP="003C1859">
            <w:pPr>
              <w:rPr>
                <w:i/>
                <w:iCs/>
              </w:rPr>
            </w:pPr>
            <w:r>
              <w:rPr>
                <w:i/>
                <w:iCs/>
              </w:rPr>
              <w:t>BMJ Quality &amp; Safety</w:t>
            </w:r>
          </w:p>
        </w:tc>
        <w:tc>
          <w:tcPr>
            <w:tcW w:w="2450" w:type="dxa"/>
          </w:tcPr>
          <w:p w14:paraId="330DE7FE" w14:textId="77777777" w:rsidR="003C1859" w:rsidRDefault="003C1859" w:rsidP="003C1859">
            <w:r>
              <w:t>24 internal medicine teams (1 attending physician, 1 resident, 2 internal medicine interns)</w:t>
            </w:r>
          </w:p>
        </w:tc>
        <w:tc>
          <w:tcPr>
            <w:tcW w:w="1952" w:type="dxa"/>
          </w:tcPr>
          <w:p w14:paraId="2E6CFBC1" w14:textId="060E12D4" w:rsidR="003C1859" w:rsidRDefault="003C1859" w:rsidP="003C1859">
            <w:r>
              <w:t>Cluster Randomized Control Trial</w:t>
            </w:r>
          </w:p>
        </w:tc>
      </w:tr>
      <w:tr w:rsidR="003C1859" w14:paraId="4AEAC0D8" w14:textId="2602D436" w:rsidTr="00BF4904">
        <w:trPr>
          <w:cantSplit/>
        </w:trPr>
        <w:tc>
          <w:tcPr>
            <w:tcW w:w="1809" w:type="dxa"/>
          </w:tcPr>
          <w:p w14:paraId="3AE76C0E" w14:textId="77777777" w:rsidR="003C1859" w:rsidRDefault="003C1859" w:rsidP="003C1859"/>
        </w:tc>
        <w:tc>
          <w:tcPr>
            <w:tcW w:w="2410" w:type="dxa"/>
          </w:tcPr>
          <w:p w14:paraId="5B29396A" w14:textId="31BE35FD" w:rsidR="003C1859" w:rsidRDefault="003C1859" w:rsidP="003C1859">
            <w:r>
              <w:t>Herzke (2018)</w:t>
            </w:r>
            <w:r w:rsidR="00E0357C">
              <w:t xml:space="preserve"> [30]</w:t>
            </w:r>
          </w:p>
        </w:tc>
        <w:tc>
          <w:tcPr>
            <w:tcW w:w="3181" w:type="dxa"/>
          </w:tcPr>
          <w:p w14:paraId="578C79AA" w14:textId="77777777" w:rsidR="003C1859" w:rsidRDefault="003C1859" w:rsidP="003C1859">
            <w:r>
              <w:t>A method for attributing patient-level metrics …</w:t>
            </w:r>
          </w:p>
        </w:tc>
        <w:tc>
          <w:tcPr>
            <w:tcW w:w="2814" w:type="dxa"/>
          </w:tcPr>
          <w:p w14:paraId="432446A6" w14:textId="77777777" w:rsidR="003C1859" w:rsidRPr="00866479" w:rsidRDefault="003C1859" w:rsidP="003C1859">
            <w:pPr>
              <w:rPr>
                <w:i/>
                <w:iCs/>
              </w:rPr>
            </w:pPr>
            <w:r>
              <w:rPr>
                <w:i/>
                <w:iCs/>
              </w:rPr>
              <w:t>Journal of Hospital Medicine</w:t>
            </w:r>
          </w:p>
        </w:tc>
        <w:tc>
          <w:tcPr>
            <w:tcW w:w="2450" w:type="dxa"/>
          </w:tcPr>
          <w:p w14:paraId="61B72A9D" w14:textId="77777777" w:rsidR="003C1859" w:rsidRDefault="003C1859" w:rsidP="003C1859">
            <w:r>
              <w:t>20 physicians</w:t>
            </w:r>
          </w:p>
        </w:tc>
        <w:tc>
          <w:tcPr>
            <w:tcW w:w="1952" w:type="dxa"/>
          </w:tcPr>
          <w:p w14:paraId="5593DED4" w14:textId="71D69CEA" w:rsidR="003C1859" w:rsidRDefault="003C1859" w:rsidP="003C1859">
            <w:r>
              <w:t>Before-and-after study</w:t>
            </w:r>
          </w:p>
        </w:tc>
      </w:tr>
      <w:tr w:rsidR="003C1859" w14:paraId="2713EE35" w14:textId="013CD1A7" w:rsidTr="00BF4904">
        <w:trPr>
          <w:cantSplit/>
        </w:trPr>
        <w:tc>
          <w:tcPr>
            <w:tcW w:w="1809" w:type="dxa"/>
          </w:tcPr>
          <w:p w14:paraId="03635353" w14:textId="77777777" w:rsidR="003C1859" w:rsidRDefault="003C1859" w:rsidP="003C1859"/>
        </w:tc>
        <w:tc>
          <w:tcPr>
            <w:tcW w:w="2410" w:type="dxa"/>
          </w:tcPr>
          <w:p w14:paraId="14803EDE" w14:textId="45F33F4D" w:rsidR="003C1859" w:rsidRDefault="003C1859" w:rsidP="003C1859">
            <w:r>
              <w:t>Stattin (2016)</w:t>
            </w:r>
            <w:r w:rsidR="001F4A1E">
              <w:t xml:space="preserve"> [</w:t>
            </w:r>
            <w:r w:rsidR="00FB7A0E">
              <w:t>3</w:t>
            </w:r>
            <w:r w:rsidR="001F4A1E">
              <w:t>7]</w:t>
            </w:r>
          </w:p>
        </w:tc>
        <w:tc>
          <w:tcPr>
            <w:tcW w:w="3181" w:type="dxa"/>
          </w:tcPr>
          <w:p w14:paraId="16F88878" w14:textId="77777777" w:rsidR="003C1859" w:rsidRDefault="003C1859" w:rsidP="003C1859">
            <w:r>
              <w:t>Dashboard report on performance on select quality …</w:t>
            </w:r>
          </w:p>
        </w:tc>
        <w:tc>
          <w:tcPr>
            <w:tcW w:w="2814" w:type="dxa"/>
          </w:tcPr>
          <w:p w14:paraId="57981173" w14:textId="77777777" w:rsidR="003C1859" w:rsidRPr="00866479" w:rsidRDefault="003C1859" w:rsidP="003C1859">
            <w:pPr>
              <w:rPr>
                <w:i/>
                <w:iCs/>
              </w:rPr>
            </w:pPr>
            <w:r>
              <w:rPr>
                <w:i/>
                <w:iCs/>
              </w:rPr>
              <w:t>Scandinavian Journal of Urology</w:t>
            </w:r>
          </w:p>
        </w:tc>
        <w:tc>
          <w:tcPr>
            <w:tcW w:w="2450" w:type="dxa"/>
          </w:tcPr>
          <w:p w14:paraId="7FE248E8" w14:textId="77777777" w:rsidR="003C1859" w:rsidRDefault="003C1859" w:rsidP="003C1859">
            <w:r>
              <w:t>No details.</w:t>
            </w:r>
          </w:p>
        </w:tc>
        <w:tc>
          <w:tcPr>
            <w:tcW w:w="1952" w:type="dxa"/>
          </w:tcPr>
          <w:p w14:paraId="1543B4C9" w14:textId="399DDB64" w:rsidR="003C1859" w:rsidRDefault="003C1859" w:rsidP="003C1859">
            <w:r>
              <w:t>Before-and-after study</w:t>
            </w:r>
          </w:p>
        </w:tc>
      </w:tr>
      <w:tr w:rsidR="003C1859" w14:paraId="6746139C" w14:textId="617B3093" w:rsidTr="00BF4904">
        <w:trPr>
          <w:cantSplit/>
        </w:trPr>
        <w:tc>
          <w:tcPr>
            <w:tcW w:w="1809" w:type="dxa"/>
          </w:tcPr>
          <w:p w14:paraId="42A63FE5" w14:textId="77777777" w:rsidR="003C1859" w:rsidRDefault="003C1859" w:rsidP="003C1859"/>
        </w:tc>
        <w:tc>
          <w:tcPr>
            <w:tcW w:w="2410" w:type="dxa"/>
          </w:tcPr>
          <w:p w14:paraId="7EEE0975" w14:textId="34DAE37C" w:rsidR="003C1859" w:rsidRDefault="003C1859" w:rsidP="003C1859">
            <w:r>
              <w:t>Weiner (2015)</w:t>
            </w:r>
            <w:r w:rsidR="00153539">
              <w:t xml:space="preserve"> [2</w:t>
            </w:r>
            <w:r w:rsidR="00B66B69">
              <w:t>2</w:t>
            </w:r>
            <w:r w:rsidR="00153539">
              <w:t>]</w:t>
            </w:r>
          </w:p>
        </w:tc>
        <w:tc>
          <w:tcPr>
            <w:tcW w:w="3181" w:type="dxa"/>
          </w:tcPr>
          <w:p w14:paraId="0CEDC278" w14:textId="77777777" w:rsidR="003C1859" w:rsidRDefault="003C1859" w:rsidP="003C1859">
            <w:r>
              <w:t>Integrating strategic and operational decision making …</w:t>
            </w:r>
          </w:p>
        </w:tc>
        <w:tc>
          <w:tcPr>
            <w:tcW w:w="2814" w:type="dxa"/>
          </w:tcPr>
          <w:p w14:paraId="184A3DE7" w14:textId="77777777" w:rsidR="003C1859" w:rsidRPr="00866479" w:rsidRDefault="003C1859" w:rsidP="003C1859">
            <w:pPr>
              <w:rPr>
                <w:i/>
                <w:iCs/>
              </w:rPr>
            </w:pPr>
            <w:r>
              <w:rPr>
                <w:i/>
                <w:iCs/>
              </w:rPr>
              <w:t>Journal of Healthcare Management</w:t>
            </w:r>
          </w:p>
        </w:tc>
        <w:tc>
          <w:tcPr>
            <w:tcW w:w="2450" w:type="dxa"/>
          </w:tcPr>
          <w:p w14:paraId="73358541" w14:textId="77777777" w:rsidR="003C1859" w:rsidRDefault="003C1859" w:rsidP="003C1859">
            <w:r>
              <w:t>No details.</w:t>
            </w:r>
          </w:p>
        </w:tc>
        <w:tc>
          <w:tcPr>
            <w:tcW w:w="1952" w:type="dxa"/>
          </w:tcPr>
          <w:p w14:paraId="4E036D87" w14:textId="1B2DD68A" w:rsidR="003C1859" w:rsidRDefault="003C1859" w:rsidP="003C1859">
            <w:r>
              <w:t>Before-and-after study</w:t>
            </w:r>
          </w:p>
        </w:tc>
      </w:tr>
      <w:tr w:rsidR="003C1859" w14:paraId="79DF9772" w14:textId="748DA869" w:rsidTr="00BF4904">
        <w:trPr>
          <w:cantSplit/>
        </w:trPr>
        <w:tc>
          <w:tcPr>
            <w:tcW w:w="1809" w:type="dxa"/>
          </w:tcPr>
          <w:p w14:paraId="066B3166" w14:textId="77777777" w:rsidR="003C1859" w:rsidRDefault="003C1859" w:rsidP="003C1859"/>
        </w:tc>
        <w:tc>
          <w:tcPr>
            <w:tcW w:w="2410" w:type="dxa"/>
          </w:tcPr>
          <w:p w14:paraId="5952D4D8" w14:textId="73C227E3" w:rsidR="003C1859" w:rsidRDefault="003C1859" w:rsidP="003C1859">
            <w:r>
              <w:t>Clark (2013)</w:t>
            </w:r>
            <w:r w:rsidR="007E07C1">
              <w:t xml:space="preserve"> [34]</w:t>
            </w:r>
          </w:p>
        </w:tc>
        <w:tc>
          <w:tcPr>
            <w:tcW w:w="3181" w:type="dxa"/>
          </w:tcPr>
          <w:p w14:paraId="59BC448C" w14:textId="77777777" w:rsidR="003C1859" w:rsidRDefault="003C1859" w:rsidP="003C1859">
            <w:r>
              <w:t>Breaking the mould without the system …</w:t>
            </w:r>
          </w:p>
        </w:tc>
        <w:tc>
          <w:tcPr>
            <w:tcW w:w="2814" w:type="dxa"/>
          </w:tcPr>
          <w:p w14:paraId="269EA626" w14:textId="77777777" w:rsidR="003C1859" w:rsidRPr="00866479" w:rsidRDefault="003C1859" w:rsidP="003C1859">
            <w:pPr>
              <w:rPr>
                <w:i/>
                <w:iCs/>
              </w:rPr>
            </w:pPr>
            <w:r>
              <w:rPr>
                <w:i/>
                <w:iCs/>
              </w:rPr>
              <w:t>Australian Health Review</w:t>
            </w:r>
          </w:p>
        </w:tc>
        <w:tc>
          <w:tcPr>
            <w:tcW w:w="2450" w:type="dxa"/>
          </w:tcPr>
          <w:p w14:paraId="2F58B9E0" w14:textId="77777777" w:rsidR="003C1859" w:rsidRDefault="003C1859" w:rsidP="003C1859">
            <w:r>
              <w:t>No details.</w:t>
            </w:r>
          </w:p>
        </w:tc>
        <w:tc>
          <w:tcPr>
            <w:tcW w:w="1952" w:type="dxa"/>
          </w:tcPr>
          <w:p w14:paraId="7982B236" w14:textId="75E062E6" w:rsidR="003C1859" w:rsidRDefault="003C1859" w:rsidP="003C1859">
            <w:r>
              <w:t>Before-and-after study</w:t>
            </w:r>
          </w:p>
        </w:tc>
      </w:tr>
      <w:tr w:rsidR="003C1859" w14:paraId="1B8E62EB" w14:textId="25FBBB61" w:rsidTr="00BF4904">
        <w:trPr>
          <w:cantSplit/>
        </w:trPr>
        <w:tc>
          <w:tcPr>
            <w:tcW w:w="1809" w:type="dxa"/>
          </w:tcPr>
          <w:p w14:paraId="11C1DEC9" w14:textId="77777777" w:rsidR="003C1859" w:rsidRDefault="003C1859" w:rsidP="003C1859"/>
        </w:tc>
        <w:tc>
          <w:tcPr>
            <w:tcW w:w="2410" w:type="dxa"/>
          </w:tcPr>
          <w:p w14:paraId="558C8DEC" w14:textId="546D7CBC" w:rsidR="003C1859" w:rsidRDefault="003C1859" w:rsidP="003C1859">
            <w:r>
              <w:t>Linder (2010)</w:t>
            </w:r>
            <w:r w:rsidR="00153539">
              <w:t xml:space="preserve"> [2</w:t>
            </w:r>
            <w:r w:rsidR="00607BB0">
              <w:t>1</w:t>
            </w:r>
            <w:r w:rsidR="00153539">
              <w:t>]</w:t>
            </w:r>
          </w:p>
        </w:tc>
        <w:tc>
          <w:tcPr>
            <w:tcW w:w="3181" w:type="dxa"/>
          </w:tcPr>
          <w:p w14:paraId="0C2D8CD3" w14:textId="77777777" w:rsidR="003C1859" w:rsidRDefault="003C1859" w:rsidP="003C1859">
            <w:r>
              <w:t>Electronic health record feedback to improve …</w:t>
            </w:r>
          </w:p>
        </w:tc>
        <w:tc>
          <w:tcPr>
            <w:tcW w:w="2814" w:type="dxa"/>
          </w:tcPr>
          <w:p w14:paraId="4A803851" w14:textId="77777777" w:rsidR="003C1859" w:rsidRPr="00866479" w:rsidRDefault="003C1859" w:rsidP="003C1859">
            <w:pPr>
              <w:rPr>
                <w:i/>
                <w:iCs/>
              </w:rPr>
            </w:pPr>
            <w:r>
              <w:rPr>
                <w:i/>
                <w:iCs/>
              </w:rPr>
              <w:t>The American Journal of Managed Care</w:t>
            </w:r>
          </w:p>
        </w:tc>
        <w:tc>
          <w:tcPr>
            <w:tcW w:w="2450" w:type="dxa"/>
          </w:tcPr>
          <w:p w14:paraId="33FD6813" w14:textId="77777777" w:rsidR="003C1859" w:rsidRDefault="003C1859" w:rsidP="003C1859">
            <w:r>
              <w:t>378 physicians</w:t>
            </w:r>
          </w:p>
        </w:tc>
        <w:tc>
          <w:tcPr>
            <w:tcW w:w="1952" w:type="dxa"/>
          </w:tcPr>
          <w:p w14:paraId="45503228" w14:textId="206E62A8" w:rsidR="003C1859" w:rsidRDefault="003C1859" w:rsidP="003C1859">
            <w:r>
              <w:t>Cluster Randomized Control Trial</w:t>
            </w:r>
          </w:p>
        </w:tc>
      </w:tr>
    </w:tbl>
    <w:p w14:paraId="17736B1D" w14:textId="29A870D5" w:rsidR="00636A0E" w:rsidRDefault="00636A0E" w:rsidP="00636A0E"/>
    <w:p w14:paraId="3DFD6EA0" w14:textId="337D37CB" w:rsidR="00636A0E" w:rsidRDefault="00153539">
      <w:r w:rsidRPr="00BF4904">
        <w:rPr>
          <w:b/>
          <w:bCs/>
        </w:rPr>
        <w:t>References</w:t>
      </w:r>
      <w:r>
        <w:t>:</w:t>
      </w:r>
    </w:p>
    <w:p w14:paraId="65D2411C" w14:textId="57B19014" w:rsidR="00153539" w:rsidRDefault="007B4871" w:rsidP="00BF4904">
      <w:r>
        <w:lastRenderedPageBreak/>
        <w:t>2</w:t>
      </w:r>
      <w:r w:rsidR="00427906">
        <w:t>1</w:t>
      </w:r>
      <w:r>
        <w:t xml:space="preserve"> - </w:t>
      </w:r>
      <w:r w:rsidR="00153539" w:rsidRPr="00153539">
        <w:t>Linder JA, Schnipper JL, Tsurikova R, Yu DT, Volk LA, Melnikas AJ, Palchuk MB, Olsha-Yehiav M, Middleton B. Electronic Health Record Feedback to Improve Antibiotic Prescribing for Acute Respiratory Infections. Am J Manag CARE 2010;16:9.</w:t>
      </w:r>
    </w:p>
    <w:p w14:paraId="78CD4209" w14:textId="77777777" w:rsidR="007B4871" w:rsidRDefault="007B4871" w:rsidP="007B4871">
      <w:pPr>
        <w:rPr>
          <w:rFonts w:ascii="Cambria" w:hAnsi="Cambria"/>
        </w:rPr>
      </w:pPr>
    </w:p>
    <w:p w14:paraId="411DFB77" w14:textId="7E0F8EA9" w:rsidR="00153539" w:rsidRDefault="007B4871" w:rsidP="007B4871">
      <w:pPr>
        <w:rPr>
          <w:rFonts w:ascii="Cambria" w:hAnsi="Cambria"/>
        </w:rPr>
      </w:pPr>
      <w:r>
        <w:rPr>
          <w:rFonts w:ascii="Cambria" w:hAnsi="Cambria"/>
        </w:rPr>
        <w:t>2</w:t>
      </w:r>
      <w:r w:rsidR="00427906">
        <w:rPr>
          <w:rFonts w:ascii="Cambria" w:hAnsi="Cambria"/>
        </w:rPr>
        <w:t>2</w:t>
      </w:r>
      <w:r>
        <w:rPr>
          <w:rFonts w:ascii="Cambria" w:hAnsi="Cambria"/>
        </w:rPr>
        <w:t xml:space="preserve"> </w:t>
      </w:r>
      <w:r w:rsidR="00427906">
        <w:rPr>
          <w:rFonts w:ascii="Cambria" w:hAnsi="Cambria"/>
        </w:rPr>
        <w:t xml:space="preserve">- </w:t>
      </w:r>
      <w:r>
        <w:rPr>
          <w:rFonts w:ascii="Cambria" w:hAnsi="Cambria"/>
        </w:rPr>
        <w:t xml:space="preserve"> </w:t>
      </w:r>
      <w:r w:rsidR="00153539" w:rsidRPr="00BF4904">
        <w:rPr>
          <w:rFonts w:ascii="Cambria" w:hAnsi="Cambria"/>
        </w:rPr>
        <w:t>Weiner J, Balijepally V, Tanniru M. Integrating Strategic and Operational Decision Making Using Data-Driven Dashboards: The Case of St. Joseph Mercy Oakland Hospital: J Healthc Manag 2015 Sep;60(5):319–330. doi: 10.1097/00115514-201509000-00005</w:t>
      </w:r>
    </w:p>
    <w:p w14:paraId="35E0F1A7" w14:textId="11A36678" w:rsidR="00427906" w:rsidRDefault="00427906" w:rsidP="007B4871">
      <w:pPr>
        <w:rPr>
          <w:rFonts w:ascii="Cambria" w:hAnsi="Cambria"/>
        </w:rPr>
      </w:pPr>
    </w:p>
    <w:p w14:paraId="449EB20E" w14:textId="50304D83" w:rsidR="00427906" w:rsidRPr="00427906" w:rsidRDefault="00427906" w:rsidP="00BF4904">
      <w:pPr>
        <w:rPr>
          <w:rFonts w:ascii="Cambria" w:hAnsi="Cambria"/>
        </w:rPr>
      </w:pPr>
      <w:r>
        <w:rPr>
          <w:rFonts w:ascii="Cambria" w:hAnsi="Cambria"/>
        </w:rPr>
        <w:t xml:space="preserve">23 - </w:t>
      </w:r>
      <w:r w:rsidRPr="00430677">
        <w:rPr>
          <w:rFonts w:ascii="Cambria" w:hAnsi="Cambria"/>
        </w:rPr>
        <w:t>Laurent G, Moussa MD, Cirenei C, Tavernier B, Marcilly R, Lamer A. Development, implementation and preliminary evaluation of clinical dashboards in a department of anesthesia. J Clin Monit Comput [Internet] 2020 May 16 [cited 2021 Feb 12]; doi: 10.1007/s10877-020-00522-x</w:t>
      </w:r>
    </w:p>
    <w:p w14:paraId="6F5F813D" w14:textId="77777777" w:rsidR="007B4871" w:rsidRDefault="007B4871" w:rsidP="007B4871">
      <w:pPr>
        <w:rPr>
          <w:rFonts w:ascii="Cambria" w:hAnsi="Cambria"/>
        </w:rPr>
      </w:pPr>
    </w:p>
    <w:p w14:paraId="7B010728" w14:textId="16DCB576" w:rsidR="007B4871" w:rsidRPr="00BF4904" w:rsidRDefault="007B4871" w:rsidP="00BF4904">
      <w:r>
        <w:rPr>
          <w:rFonts w:ascii="Cambria" w:hAnsi="Cambria"/>
        </w:rPr>
        <w:t xml:space="preserve">24 - </w:t>
      </w:r>
      <w:r w:rsidRPr="00BF4904">
        <w:rPr>
          <w:rFonts w:ascii="Cambria" w:hAnsi="Cambria"/>
        </w:rPr>
        <w:t>Schall MC, Cullen L, Pennathur P, Chen H, Burrell K, Matthews G. Usability Evaluation and Implementation of a Health Information Technology Dashboard of Evidence-Based Quality Indicators. CIN Comput Inform Nurs 2017 Jun;35(6):281–288. doi: 10.1097/CIN.0000000000000325</w:t>
      </w:r>
    </w:p>
    <w:p w14:paraId="41D51E8A" w14:textId="77777777" w:rsidR="007B4871" w:rsidRDefault="007B4871" w:rsidP="007B4871">
      <w:pPr>
        <w:rPr>
          <w:rFonts w:ascii="Cambria" w:hAnsi="Cambria"/>
        </w:rPr>
      </w:pPr>
    </w:p>
    <w:p w14:paraId="191CA863" w14:textId="780A6284" w:rsidR="007B4871" w:rsidRPr="00BF4904" w:rsidRDefault="007B4871" w:rsidP="00BF4904">
      <w:r>
        <w:rPr>
          <w:rFonts w:ascii="Cambria" w:hAnsi="Cambria"/>
        </w:rPr>
        <w:t xml:space="preserve">25 - </w:t>
      </w:r>
      <w:r w:rsidRPr="00BF4904">
        <w:rPr>
          <w:rFonts w:ascii="Cambria" w:hAnsi="Cambria"/>
        </w:rPr>
        <w:t>Patel M, Rathi B, Department of Obstetrics and Gynecology, Nizwa Hospital, A’Dakhiliyah, Oman, Yarubi MA, Department of Obstetrics and Gynecology, Nizwa Hospital, A’Dakhiliyah, Oman. Development and Implementation of Maternity Dashboard in Regional Hospital for Quality Improvement at Ground Level: A Pilot Study. Oman Med J 2019 May 19;34(3):194–199. doi: 10.5001/omj.2019.38</w:t>
      </w:r>
    </w:p>
    <w:p w14:paraId="656222AC" w14:textId="16F520E0" w:rsidR="007B4871" w:rsidRDefault="007B4871" w:rsidP="007B4871"/>
    <w:p w14:paraId="54FB012C" w14:textId="3B0E2476" w:rsidR="007B4871" w:rsidRDefault="007B4871" w:rsidP="007B4871">
      <w:pPr>
        <w:rPr>
          <w:rFonts w:ascii="Cambria" w:hAnsi="Cambria"/>
        </w:rPr>
      </w:pPr>
      <w:r>
        <w:t xml:space="preserve">26 - </w:t>
      </w:r>
      <w:r w:rsidRPr="00430677">
        <w:rPr>
          <w:rFonts w:ascii="Cambria" w:hAnsi="Cambria"/>
        </w:rPr>
        <w:t>Schall MC, Chen H, Pennathur PR, Cullen L. Development and Evaluation of a Health Information Technology Dashboard of Quality Indicators. Proc Hum Factors Ergon Soc Annu Meet 2015 Sep;59(1):461–465. doi: 10.1177/1541931215591099</w:t>
      </w:r>
    </w:p>
    <w:p w14:paraId="28999165" w14:textId="266B90F5" w:rsidR="007B4871" w:rsidRDefault="007B4871" w:rsidP="007B4871">
      <w:pPr>
        <w:rPr>
          <w:rFonts w:ascii="Cambria" w:hAnsi="Cambria"/>
        </w:rPr>
      </w:pPr>
    </w:p>
    <w:p w14:paraId="07A4C280" w14:textId="7AFA31CE" w:rsidR="007B4871" w:rsidRDefault="007B4871" w:rsidP="007B4871">
      <w:pPr>
        <w:rPr>
          <w:rFonts w:ascii="Cambria" w:hAnsi="Cambria"/>
        </w:rPr>
      </w:pPr>
      <w:r>
        <w:rPr>
          <w:rFonts w:ascii="Cambria" w:hAnsi="Cambria"/>
        </w:rPr>
        <w:t xml:space="preserve">27 - </w:t>
      </w:r>
      <w:r w:rsidRPr="00430677">
        <w:rPr>
          <w:rFonts w:ascii="Cambria" w:hAnsi="Cambria"/>
        </w:rPr>
        <w:t>Hester G, Lang T, Madsen L, Tambyraja R, Zenker P. Timely Data for Targeted Quality Improvement Interventions: Use of a Visual Analytics Dashboard for Bronchiolitis. Appl Clin Inform 2019 Jan;10(01):168–174. doi: 10.1055/s-0039-1679868</w:t>
      </w:r>
    </w:p>
    <w:p w14:paraId="6B55934F" w14:textId="4D01380F" w:rsidR="007B4871" w:rsidRDefault="007B4871" w:rsidP="007B4871">
      <w:pPr>
        <w:rPr>
          <w:rFonts w:ascii="Cambria" w:hAnsi="Cambria"/>
        </w:rPr>
      </w:pPr>
    </w:p>
    <w:p w14:paraId="42D062C1" w14:textId="7A7AF17E" w:rsidR="007B4871" w:rsidRDefault="007B4871" w:rsidP="007B4871">
      <w:pPr>
        <w:rPr>
          <w:rFonts w:ascii="Cambria" w:hAnsi="Cambria"/>
        </w:rPr>
      </w:pPr>
      <w:r>
        <w:rPr>
          <w:rFonts w:ascii="Cambria" w:hAnsi="Cambria"/>
        </w:rPr>
        <w:t xml:space="preserve">28 - </w:t>
      </w:r>
      <w:r w:rsidRPr="00430677">
        <w:rPr>
          <w:rFonts w:ascii="Cambria" w:hAnsi="Cambria"/>
        </w:rPr>
        <w:t>Khanna N, Gritzer L, Klyushnenkova E, Montgomery R, Dark M, Shah S, Shaya F. Practice Transformation Analytics Dashboard for Clinician Engagement. Ann Fam Med 2019 Aug 12;17(Suppl 1):S73–S76. doi: 10.1370/afm.2382</w:t>
      </w:r>
    </w:p>
    <w:p w14:paraId="598F6D53" w14:textId="6E620169" w:rsidR="007B4871" w:rsidRDefault="007B4871" w:rsidP="007B4871">
      <w:pPr>
        <w:rPr>
          <w:rFonts w:ascii="Cambria" w:hAnsi="Cambria"/>
        </w:rPr>
      </w:pPr>
    </w:p>
    <w:p w14:paraId="40DD0770" w14:textId="4E04F6D3" w:rsidR="007B4871" w:rsidRDefault="007B4871" w:rsidP="007B4871">
      <w:pPr>
        <w:rPr>
          <w:rFonts w:ascii="Cambria" w:hAnsi="Cambria"/>
        </w:rPr>
      </w:pPr>
      <w:r>
        <w:rPr>
          <w:rFonts w:ascii="Cambria" w:hAnsi="Cambria"/>
        </w:rPr>
        <w:t xml:space="preserve">29 - </w:t>
      </w:r>
      <w:r w:rsidRPr="00430677">
        <w:rPr>
          <w:rFonts w:ascii="Cambria" w:hAnsi="Cambria"/>
        </w:rPr>
        <w:t>Patel S, Rajkomar A, Harrison JD, Prasad PA, Valencia V, Ranji SR, Mourad M. Next-generation audit and feedback for inpatient quality improvement using electronic health record data: a cluster randomised controlled trial. BMJ Qual Saf 2018 Sep;27(9):691–699. doi: 10.1136/bmjqs-2017-007393</w:t>
      </w:r>
    </w:p>
    <w:p w14:paraId="2F7DC988" w14:textId="07A927D3" w:rsidR="007B4871" w:rsidRDefault="007B4871" w:rsidP="007B4871">
      <w:pPr>
        <w:rPr>
          <w:rFonts w:ascii="Cambria" w:hAnsi="Cambria"/>
        </w:rPr>
      </w:pPr>
    </w:p>
    <w:p w14:paraId="7F696CB7" w14:textId="47EB4C69" w:rsidR="007B4871" w:rsidRDefault="007B4871" w:rsidP="007B4871">
      <w:pPr>
        <w:rPr>
          <w:rFonts w:ascii="Cambria" w:hAnsi="Cambria"/>
        </w:rPr>
      </w:pPr>
      <w:r>
        <w:rPr>
          <w:rFonts w:ascii="Cambria" w:hAnsi="Cambria"/>
        </w:rPr>
        <w:t xml:space="preserve">30 - </w:t>
      </w:r>
      <w:r w:rsidRPr="00430677">
        <w:rPr>
          <w:rFonts w:ascii="Cambria" w:hAnsi="Cambria"/>
        </w:rPr>
        <w:t>Herzke CA, Michtalik HJ, Durkin N, Finkelstein J, Deutschendorf A, Miller J, Leung C, Brotman DJ. A Method for Attributing Patient-Level Metrics to Rotating Providers in an Inpatient Setting. J Hosp Med 2018 Jul 1;13(7):470–475. doi: 10.12788/jhm.2897</w:t>
      </w:r>
    </w:p>
    <w:p w14:paraId="28DF3223" w14:textId="159321F7" w:rsidR="007B4871" w:rsidRDefault="007B4871" w:rsidP="007B4871">
      <w:pPr>
        <w:rPr>
          <w:rFonts w:ascii="Cambria" w:hAnsi="Cambria"/>
        </w:rPr>
      </w:pPr>
    </w:p>
    <w:p w14:paraId="488AAB84" w14:textId="68462368" w:rsidR="007B4871" w:rsidRDefault="007B4871" w:rsidP="007B4871">
      <w:pPr>
        <w:rPr>
          <w:rFonts w:ascii="Cambria" w:hAnsi="Cambria"/>
        </w:rPr>
      </w:pPr>
      <w:r>
        <w:rPr>
          <w:rFonts w:ascii="Cambria" w:hAnsi="Cambria"/>
        </w:rPr>
        <w:t xml:space="preserve">31 - </w:t>
      </w:r>
      <w:r w:rsidRPr="00430677">
        <w:rPr>
          <w:rFonts w:ascii="Cambria" w:hAnsi="Cambria"/>
        </w:rPr>
        <w:t>Ehrenfeld JM, McEvoy MD, Furman WR, Snyder D, Sandberg WS. Automated Near–Real-time Clinical Performance Feedback for Anesthesiology Residents. Anesthesiology 2014 Jan 1;120(1):172–184. doi: 10.1097/ALN.0000000000000071</w:t>
      </w:r>
    </w:p>
    <w:p w14:paraId="65C92EDC" w14:textId="7217A534" w:rsidR="007B4871" w:rsidRDefault="007B4871" w:rsidP="007B4871">
      <w:pPr>
        <w:rPr>
          <w:rFonts w:ascii="Cambria" w:hAnsi="Cambria"/>
        </w:rPr>
      </w:pPr>
    </w:p>
    <w:p w14:paraId="1029C2B1" w14:textId="45209C07" w:rsidR="007B4871" w:rsidRDefault="007B4871" w:rsidP="007B4871">
      <w:pPr>
        <w:rPr>
          <w:rFonts w:ascii="Cambria" w:hAnsi="Cambria"/>
        </w:rPr>
      </w:pPr>
      <w:r>
        <w:rPr>
          <w:rFonts w:ascii="Cambria" w:hAnsi="Cambria"/>
        </w:rPr>
        <w:lastRenderedPageBreak/>
        <w:t xml:space="preserve">32 - </w:t>
      </w:r>
      <w:r w:rsidRPr="00430677">
        <w:rPr>
          <w:rFonts w:ascii="Cambria" w:hAnsi="Cambria"/>
        </w:rPr>
        <w:t>Leahy IC, Borczuk R, Ferrari LR. Making the pediatric perioperative surgical home come to life by leveraging existing health information technology. Curr Opin Anaesthesiol 2017 Jun;30(3):383–389. doi: 10.1097/ACO.0000000000000454</w:t>
      </w:r>
    </w:p>
    <w:p w14:paraId="0F0E9DB3" w14:textId="3EC497BF" w:rsidR="007B4871" w:rsidRDefault="007B4871" w:rsidP="007B4871">
      <w:pPr>
        <w:rPr>
          <w:rFonts w:ascii="Cambria" w:hAnsi="Cambria"/>
        </w:rPr>
      </w:pPr>
    </w:p>
    <w:p w14:paraId="16FE4B50" w14:textId="21D12D47" w:rsidR="007B4871" w:rsidRDefault="007B4871" w:rsidP="007B4871">
      <w:pPr>
        <w:rPr>
          <w:rFonts w:ascii="Cambria" w:hAnsi="Cambria"/>
        </w:rPr>
      </w:pPr>
      <w:r>
        <w:rPr>
          <w:rFonts w:ascii="Cambria" w:hAnsi="Cambria"/>
        </w:rPr>
        <w:t xml:space="preserve">33 - </w:t>
      </w:r>
      <w:r w:rsidRPr="00430677">
        <w:rPr>
          <w:rFonts w:ascii="Cambria" w:hAnsi="Cambria"/>
        </w:rPr>
        <w:t>Janssen A, Donnelly C, Kay J, Thiem P, Saavedra A, Pathmanathan N, Elder E, Dinh P, Kabir M, Jackson K, Harnett P, Shaw T. Developing an Intranet-Based Lymphedema Dashboard for Breast Cancer Multidisciplinary Teams: Design Research Study. J Med Internet Res 2020 Apr 21;22(4):e13188. doi: 10.2196/13188</w:t>
      </w:r>
    </w:p>
    <w:p w14:paraId="70C2CD7D" w14:textId="7C52264C" w:rsidR="007B4871" w:rsidRDefault="007B4871" w:rsidP="007B4871">
      <w:pPr>
        <w:rPr>
          <w:rFonts w:ascii="Cambria" w:hAnsi="Cambria"/>
        </w:rPr>
      </w:pPr>
    </w:p>
    <w:p w14:paraId="76943568" w14:textId="7EA110C7" w:rsidR="007B4871" w:rsidRDefault="007B4871" w:rsidP="007B4871">
      <w:pPr>
        <w:rPr>
          <w:rFonts w:ascii="Cambria" w:hAnsi="Cambria"/>
        </w:rPr>
      </w:pPr>
      <w:r>
        <w:rPr>
          <w:rFonts w:ascii="Cambria" w:hAnsi="Cambria"/>
        </w:rPr>
        <w:t xml:space="preserve">34 - </w:t>
      </w:r>
      <w:r w:rsidRPr="00430677">
        <w:rPr>
          <w:rFonts w:ascii="Cambria" w:hAnsi="Cambria"/>
        </w:rPr>
        <w:t>Clark KW, Whiting E, Rowland J, Thompson LE, Missenden I, Schellein G. Breaking the mould without breaking the system: the development and pilot of a clinical dashboard at The Prince Charles Hospital. Aust Health Rev 2013;37(3):304. doi: 10.1071/AH12018</w:t>
      </w:r>
    </w:p>
    <w:p w14:paraId="040D8BB9" w14:textId="16B5DB34" w:rsidR="007B4871" w:rsidRDefault="007B4871" w:rsidP="007B4871">
      <w:pPr>
        <w:rPr>
          <w:rFonts w:ascii="Cambria" w:hAnsi="Cambria"/>
        </w:rPr>
      </w:pPr>
    </w:p>
    <w:p w14:paraId="59A706B2" w14:textId="5DA46879" w:rsidR="007B4871" w:rsidRDefault="007B4871" w:rsidP="007B4871">
      <w:pPr>
        <w:rPr>
          <w:rFonts w:ascii="Cambria" w:hAnsi="Cambria"/>
        </w:rPr>
      </w:pPr>
      <w:r>
        <w:rPr>
          <w:rFonts w:ascii="Cambria" w:hAnsi="Cambria"/>
        </w:rPr>
        <w:t xml:space="preserve">35 - </w:t>
      </w:r>
      <w:r w:rsidRPr="00430677">
        <w:rPr>
          <w:rFonts w:ascii="Cambria" w:hAnsi="Cambria"/>
        </w:rPr>
        <w:t>Mulhall CL, Lam JMC, Rich PS, Dobell LG, Greenberg A. Enhancing Quality Care in Ontario Long-Term Care Homes Through Audit and Feedback for Physicians. J Am Med Dir Assoc 2020 Mar;21(3):420–425. doi: 10.1016/j.jamda.2019.11.017</w:t>
      </w:r>
    </w:p>
    <w:p w14:paraId="601C56B3" w14:textId="3A36EFE3" w:rsidR="007B4871" w:rsidRDefault="007B4871" w:rsidP="007B4871">
      <w:pPr>
        <w:rPr>
          <w:rFonts w:ascii="Cambria" w:hAnsi="Cambria"/>
        </w:rPr>
      </w:pPr>
    </w:p>
    <w:p w14:paraId="689DAFA7" w14:textId="465AA54D" w:rsidR="007B4871" w:rsidRDefault="007B4871" w:rsidP="007B4871">
      <w:pPr>
        <w:rPr>
          <w:rFonts w:ascii="Cambria" w:hAnsi="Cambria"/>
        </w:rPr>
      </w:pPr>
      <w:r>
        <w:rPr>
          <w:rFonts w:ascii="Cambria" w:hAnsi="Cambria"/>
        </w:rPr>
        <w:t xml:space="preserve">36 - </w:t>
      </w:r>
      <w:r w:rsidRPr="00430677">
        <w:rPr>
          <w:rFonts w:ascii="Cambria" w:hAnsi="Cambria"/>
        </w:rPr>
        <w:t>Gude WT, Roos-Blom M-J, van der Veer SN, Dongelmans DA, de Jonge E, Francis JJ, Peek N, de Keizer NF. Health professionals’ perceptions about their clinical performance and the influence of audit and feedback on their intentions to improve practice: a theory-based study in Dutch intensive care units. Implement Sci 2018 Dec;13(1):33. doi: 10.1186/s13012-018-0727-8</w:t>
      </w:r>
    </w:p>
    <w:p w14:paraId="1E8467B2" w14:textId="588AE0A5" w:rsidR="007B4871" w:rsidRDefault="007B4871" w:rsidP="007B4871">
      <w:pPr>
        <w:rPr>
          <w:rFonts w:ascii="Cambria" w:hAnsi="Cambria"/>
        </w:rPr>
      </w:pPr>
    </w:p>
    <w:p w14:paraId="62D8F0A2" w14:textId="385A511B" w:rsidR="007B4871" w:rsidRDefault="007B4871" w:rsidP="007B4871">
      <w:pPr>
        <w:rPr>
          <w:rFonts w:ascii="Cambria" w:hAnsi="Cambria"/>
        </w:rPr>
      </w:pPr>
      <w:r>
        <w:rPr>
          <w:rFonts w:ascii="Cambria" w:hAnsi="Cambria"/>
        </w:rPr>
        <w:t xml:space="preserve">37 - </w:t>
      </w:r>
      <w:r w:rsidRPr="00430677">
        <w:rPr>
          <w:rFonts w:ascii="Cambria" w:hAnsi="Cambria"/>
        </w:rPr>
        <w:t>Stattin P, Sandin F, Sandbäck T, Damber J-E, Franck Lissbrant I, Robinson D, Bratt O, Lambe M. Dashboard report on performance on select quality indicators to cancer care providers. Scand J Urol 2016 Jan 2;50(1):21–28. doi: 10.3109/21681805.2015.1063083</w:t>
      </w:r>
    </w:p>
    <w:p w14:paraId="7BE65963" w14:textId="4F003056" w:rsidR="007B4871" w:rsidRDefault="007B4871" w:rsidP="007B4871">
      <w:pPr>
        <w:rPr>
          <w:rFonts w:ascii="Cambria" w:hAnsi="Cambria"/>
        </w:rPr>
      </w:pPr>
    </w:p>
    <w:p w14:paraId="554B395E" w14:textId="56785DAD" w:rsidR="007B4871" w:rsidRDefault="007B4871">
      <w:r>
        <w:rPr>
          <w:rFonts w:ascii="Cambria" w:hAnsi="Cambria"/>
        </w:rPr>
        <w:t xml:space="preserve">38 - </w:t>
      </w:r>
      <w:r w:rsidRPr="00430677">
        <w:rPr>
          <w:rFonts w:ascii="Cambria" w:hAnsi="Cambria"/>
        </w:rPr>
        <w:t>Brown B, Balatsoukas P, Williams R, Sperrin M, Buchan I. Multi-method laboratory user evaluation of an actionable clinical performance information system: Implications for usability and patient safety. J Biomed Inform 2018 Jan;77:62–80. doi: 10.1016/j.jbi.2017.11.008</w:t>
      </w:r>
    </w:p>
    <w:sectPr w:rsidR="007B4871" w:rsidSect="00BF490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463565"/>
    <w:multiLevelType w:val="hybridMultilevel"/>
    <w:tmpl w:val="4D228F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FC11D00"/>
    <w:multiLevelType w:val="hybridMultilevel"/>
    <w:tmpl w:val="A62ED7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0176A21"/>
    <w:multiLevelType w:val="hybridMultilevel"/>
    <w:tmpl w:val="90E07E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3BC4B4F"/>
    <w:multiLevelType w:val="hybridMultilevel"/>
    <w:tmpl w:val="8FA8A6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6FD71C7"/>
    <w:multiLevelType w:val="hybridMultilevel"/>
    <w:tmpl w:val="123CD8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A9C5F9A"/>
    <w:multiLevelType w:val="hybridMultilevel"/>
    <w:tmpl w:val="C1B23EDE"/>
    <w:lvl w:ilvl="0" w:tplc="0C090001">
      <w:start w:val="1"/>
      <w:numFmt w:val="bullet"/>
      <w:lvlText w:val=""/>
      <w:lvlJc w:val="left"/>
      <w:pPr>
        <w:ind w:left="1254" w:hanging="360"/>
      </w:pPr>
      <w:rPr>
        <w:rFonts w:ascii="Symbol" w:hAnsi="Symbol" w:hint="default"/>
      </w:rPr>
    </w:lvl>
    <w:lvl w:ilvl="1" w:tplc="0C090003" w:tentative="1">
      <w:start w:val="1"/>
      <w:numFmt w:val="bullet"/>
      <w:lvlText w:val="o"/>
      <w:lvlJc w:val="left"/>
      <w:pPr>
        <w:ind w:left="1974" w:hanging="360"/>
      </w:pPr>
      <w:rPr>
        <w:rFonts w:ascii="Courier New" w:hAnsi="Courier New" w:cs="Courier New" w:hint="default"/>
      </w:rPr>
    </w:lvl>
    <w:lvl w:ilvl="2" w:tplc="0C090005" w:tentative="1">
      <w:start w:val="1"/>
      <w:numFmt w:val="bullet"/>
      <w:lvlText w:val=""/>
      <w:lvlJc w:val="left"/>
      <w:pPr>
        <w:ind w:left="2694" w:hanging="360"/>
      </w:pPr>
      <w:rPr>
        <w:rFonts w:ascii="Wingdings" w:hAnsi="Wingdings" w:hint="default"/>
      </w:rPr>
    </w:lvl>
    <w:lvl w:ilvl="3" w:tplc="0C090001" w:tentative="1">
      <w:start w:val="1"/>
      <w:numFmt w:val="bullet"/>
      <w:lvlText w:val=""/>
      <w:lvlJc w:val="left"/>
      <w:pPr>
        <w:ind w:left="3414" w:hanging="360"/>
      </w:pPr>
      <w:rPr>
        <w:rFonts w:ascii="Symbol" w:hAnsi="Symbol" w:hint="default"/>
      </w:rPr>
    </w:lvl>
    <w:lvl w:ilvl="4" w:tplc="0C090003" w:tentative="1">
      <w:start w:val="1"/>
      <w:numFmt w:val="bullet"/>
      <w:lvlText w:val="o"/>
      <w:lvlJc w:val="left"/>
      <w:pPr>
        <w:ind w:left="4134" w:hanging="360"/>
      </w:pPr>
      <w:rPr>
        <w:rFonts w:ascii="Courier New" w:hAnsi="Courier New" w:cs="Courier New" w:hint="default"/>
      </w:rPr>
    </w:lvl>
    <w:lvl w:ilvl="5" w:tplc="0C090005" w:tentative="1">
      <w:start w:val="1"/>
      <w:numFmt w:val="bullet"/>
      <w:lvlText w:val=""/>
      <w:lvlJc w:val="left"/>
      <w:pPr>
        <w:ind w:left="4854" w:hanging="360"/>
      </w:pPr>
      <w:rPr>
        <w:rFonts w:ascii="Wingdings" w:hAnsi="Wingdings" w:hint="default"/>
      </w:rPr>
    </w:lvl>
    <w:lvl w:ilvl="6" w:tplc="0C090001" w:tentative="1">
      <w:start w:val="1"/>
      <w:numFmt w:val="bullet"/>
      <w:lvlText w:val=""/>
      <w:lvlJc w:val="left"/>
      <w:pPr>
        <w:ind w:left="5574" w:hanging="360"/>
      </w:pPr>
      <w:rPr>
        <w:rFonts w:ascii="Symbol" w:hAnsi="Symbol" w:hint="default"/>
      </w:rPr>
    </w:lvl>
    <w:lvl w:ilvl="7" w:tplc="0C090003" w:tentative="1">
      <w:start w:val="1"/>
      <w:numFmt w:val="bullet"/>
      <w:lvlText w:val="o"/>
      <w:lvlJc w:val="left"/>
      <w:pPr>
        <w:ind w:left="6294" w:hanging="360"/>
      </w:pPr>
      <w:rPr>
        <w:rFonts w:ascii="Courier New" w:hAnsi="Courier New" w:cs="Courier New" w:hint="default"/>
      </w:rPr>
    </w:lvl>
    <w:lvl w:ilvl="8" w:tplc="0C090005" w:tentative="1">
      <w:start w:val="1"/>
      <w:numFmt w:val="bullet"/>
      <w:lvlText w:val=""/>
      <w:lvlJc w:val="left"/>
      <w:pPr>
        <w:ind w:left="7014" w:hanging="360"/>
      </w:pPr>
      <w:rPr>
        <w:rFonts w:ascii="Wingdings" w:hAnsi="Wingdings" w:hint="default"/>
      </w:rPr>
    </w:lvl>
  </w:abstractNum>
  <w:abstractNum w:abstractNumId="7" w15:restartNumberingAfterBreak="0">
    <w:nsid w:val="30DD4D10"/>
    <w:multiLevelType w:val="hybridMultilevel"/>
    <w:tmpl w:val="5614BC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61922C2"/>
    <w:multiLevelType w:val="hybridMultilevel"/>
    <w:tmpl w:val="576C2A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6F751C4"/>
    <w:multiLevelType w:val="hybridMultilevel"/>
    <w:tmpl w:val="27FC58AC"/>
    <w:lvl w:ilvl="0" w:tplc="37308F8C">
      <w:numFmt w:val="bullet"/>
      <w:lvlText w:val="•"/>
      <w:lvlJc w:val="left"/>
      <w:pPr>
        <w:ind w:left="753" w:hanging="219"/>
      </w:pPr>
      <w:rPr>
        <w:rFonts w:ascii="Arial" w:eastAsia="Arial" w:hAnsi="Arial" w:cs="Arial" w:hint="default"/>
        <w:w w:val="141"/>
      </w:rPr>
    </w:lvl>
    <w:lvl w:ilvl="1" w:tplc="9648DADA">
      <w:numFmt w:val="bullet"/>
      <w:lvlText w:val="•"/>
      <w:lvlJc w:val="left"/>
      <w:pPr>
        <w:ind w:left="5282" w:hanging="209"/>
      </w:pPr>
      <w:rPr>
        <w:rFonts w:ascii="Arial" w:eastAsia="Arial" w:hAnsi="Arial" w:cs="Arial" w:hint="default"/>
        <w:b w:val="0"/>
        <w:bCs w:val="0"/>
        <w:i/>
        <w:iCs/>
        <w:w w:val="142"/>
        <w:sz w:val="20"/>
        <w:szCs w:val="20"/>
      </w:rPr>
    </w:lvl>
    <w:lvl w:ilvl="2" w:tplc="9CA4E134">
      <w:numFmt w:val="bullet"/>
      <w:lvlText w:val="•"/>
      <w:lvlJc w:val="left"/>
      <w:pPr>
        <w:ind w:left="5642" w:hanging="209"/>
      </w:pPr>
      <w:rPr>
        <w:rFonts w:hint="default"/>
      </w:rPr>
    </w:lvl>
    <w:lvl w:ilvl="3" w:tplc="40266626">
      <w:numFmt w:val="bullet"/>
      <w:lvlText w:val="•"/>
      <w:lvlJc w:val="left"/>
      <w:pPr>
        <w:ind w:left="6005" w:hanging="209"/>
      </w:pPr>
      <w:rPr>
        <w:rFonts w:hint="default"/>
      </w:rPr>
    </w:lvl>
    <w:lvl w:ilvl="4" w:tplc="2FECE470">
      <w:numFmt w:val="bullet"/>
      <w:lvlText w:val="•"/>
      <w:lvlJc w:val="left"/>
      <w:pPr>
        <w:ind w:left="6368" w:hanging="209"/>
      </w:pPr>
      <w:rPr>
        <w:rFonts w:hint="default"/>
      </w:rPr>
    </w:lvl>
    <w:lvl w:ilvl="5" w:tplc="28022F18">
      <w:numFmt w:val="bullet"/>
      <w:lvlText w:val="•"/>
      <w:lvlJc w:val="left"/>
      <w:pPr>
        <w:ind w:left="6731" w:hanging="209"/>
      </w:pPr>
      <w:rPr>
        <w:rFonts w:hint="default"/>
      </w:rPr>
    </w:lvl>
    <w:lvl w:ilvl="6" w:tplc="0956907C">
      <w:numFmt w:val="bullet"/>
      <w:lvlText w:val="•"/>
      <w:lvlJc w:val="left"/>
      <w:pPr>
        <w:ind w:left="7094" w:hanging="209"/>
      </w:pPr>
      <w:rPr>
        <w:rFonts w:hint="default"/>
      </w:rPr>
    </w:lvl>
    <w:lvl w:ilvl="7" w:tplc="69D22C02">
      <w:numFmt w:val="bullet"/>
      <w:lvlText w:val="•"/>
      <w:lvlJc w:val="left"/>
      <w:pPr>
        <w:ind w:left="7457" w:hanging="209"/>
      </w:pPr>
      <w:rPr>
        <w:rFonts w:hint="default"/>
      </w:rPr>
    </w:lvl>
    <w:lvl w:ilvl="8" w:tplc="8FD2DC20">
      <w:numFmt w:val="bullet"/>
      <w:lvlText w:val="•"/>
      <w:lvlJc w:val="left"/>
      <w:pPr>
        <w:ind w:left="7819" w:hanging="209"/>
      </w:pPr>
      <w:rPr>
        <w:rFonts w:hint="default"/>
      </w:rPr>
    </w:lvl>
  </w:abstractNum>
  <w:abstractNum w:abstractNumId="10"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2D623F"/>
    <w:multiLevelType w:val="hybridMultilevel"/>
    <w:tmpl w:val="CDD866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C986B66"/>
    <w:multiLevelType w:val="hybridMultilevel"/>
    <w:tmpl w:val="12E074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F120D61"/>
    <w:multiLevelType w:val="hybridMultilevel"/>
    <w:tmpl w:val="B50290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6A190F02"/>
    <w:multiLevelType w:val="hybridMultilevel"/>
    <w:tmpl w:val="D5CA2B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D2E512E"/>
    <w:multiLevelType w:val="hybridMultilevel"/>
    <w:tmpl w:val="09A2EBF8"/>
    <w:lvl w:ilvl="0" w:tplc="A97217BC">
      <w:start w:val="2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C2F7B8D"/>
    <w:multiLevelType w:val="hybridMultilevel"/>
    <w:tmpl w:val="42F651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9"/>
  </w:num>
  <w:num w:numId="4">
    <w:abstractNumId w:val="16"/>
  </w:num>
  <w:num w:numId="5">
    <w:abstractNumId w:val="6"/>
  </w:num>
  <w:num w:numId="6">
    <w:abstractNumId w:val="1"/>
  </w:num>
  <w:num w:numId="7">
    <w:abstractNumId w:val="11"/>
  </w:num>
  <w:num w:numId="8">
    <w:abstractNumId w:val="5"/>
  </w:num>
  <w:num w:numId="9">
    <w:abstractNumId w:val="8"/>
  </w:num>
  <w:num w:numId="10">
    <w:abstractNumId w:val="14"/>
  </w:num>
  <w:num w:numId="11">
    <w:abstractNumId w:val="7"/>
  </w:num>
  <w:num w:numId="12">
    <w:abstractNumId w:val="12"/>
  </w:num>
  <w:num w:numId="13">
    <w:abstractNumId w:val="13"/>
  </w:num>
  <w:num w:numId="14">
    <w:abstractNumId w:val="4"/>
  </w:num>
  <w:num w:numId="15">
    <w:abstractNumId w:val="3"/>
  </w:num>
  <w:num w:numId="16">
    <w:abstractNumId w:val="2"/>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4806"/>
    <w:rsid w:val="00007D03"/>
    <w:rsid w:val="0001776E"/>
    <w:rsid w:val="00030551"/>
    <w:rsid w:val="00032ABF"/>
    <w:rsid w:val="00032F40"/>
    <w:rsid w:val="00036681"/>
    <w:rsid w:val="00037A74"/>
    <w:rsid w:val="00037FF2"/>
    <w:rsid w:val="00043AF5"/>
    <w:rsid w:val="00051AF7"/>
    <w:rsid w:val="00061B5C"/>
    <w:rsid w:val="000622AD"/>
    <w:rsid w:val="00064F91"/>
    <w:rsid w:val="00070D00"/>
    <w:rsid w:val="00071DF8"/>
    <w:rsid w:val="00075074"/>
    <w:rsid w:val="00076A71"/>
    <w:rsid w:val="000843DA"/>
    <w:rsid w:val="0008698A"/>
    <w:rsid w:val="00087808"/>
    <w:rsid w:val="00092192"/>
    <w:rsid w:val="000922F4"/>
    <w:rsid w:val="00092DD3"/>
    <w:rsid w:val="00094896"/>
    <w:rsid w:val="00096A15"/>
    <w:rsid w:val="000A5AA0"/>
    <w:rsid w:val="000A70D6"/>
    <w:rsid w:val="000C0133"/>
    <w:rsid w:val="000C45EF"/>
    <w:rsid w:val="000D799C"/>
    <w:rsid w:val="000E4AFA"/>
    <w:rsid w:val="000E6868"/>
    <w:rsid w:val="000E6B07"/>
    <w:rsid w:val="000F259D"/>
    <w:rsid w:val="000F4E73"/>
    <w:rsid w:val="000F71C4"/>
    <w:rsid w:val="000F71C5"/>
    <w:rsid w:val="00106B94"/>
    <w:rsid w:val="00107C2E"/>
    <w:rsid w:val="001122E9"/>
    <w:rsid w:val="001129C5"/>
    <w:rsid w:val="00115C5C"/>
    <w:rsid w:val="001243ED"/>
    <w:rsid w:val="00125538"/>
    <w:rsid w:val="001346C4"/>
    <w:rsid w:val="0014226F"/>
    <w:rsid w:val="00145B3A"/>
    <w:rsid w:val="00146601"/>
    <w:rsid w:val="001514B1"/>
    <w:rsid w:val="001520A1"/>
    <w:rsid w:val="00153539"/>
    <w:rsid w:val="001543D9"/>
    <w:rsid w:val="00156CFA"/>
    <w:rsid w:val="00165E9D"/>
    <w:rsid w:val="00172C77"/>
    <w:rsid w:val="00175009"/>
    <w:rsid w:val="00181913"/>
    <w:rsid w:val="00183D84"/>
    <w:rsid w:val="0018411C"/>
    <w:rsid w:val="00187507"/>
    <w:rsid w:val="001877C5"/>
    <w:rsid w:val="001918F7"/>
    <w:rsid w:val="00191924"/>
    <w:rsid w:val="00196B3B"/>
    <w:rsid w:val="001A0335"/>
    <w:rsid w:val="001A05B3"/>
    <w:rsid w:val="001A2615"/>
    <w:rsid w:val="001B4FA7"/>
    <w:rsid w:val="001B6445"/>
    <w:rsid w:val="001D10AE"/>
    <w:rsid w:val="001D3E36"/>
    <w:rsid w:val="001E567C"/>
    <w:rsid w:val="001F39E3"/>
    <w:rsid w:val="001F4A1E"/>
    <w:rsid w:val="00200746"/>
    <w:rsid w:val="0020088A"/>
    <w:rsid w:val="00200C1C"/>
    <w:rsid w:val="00200DAA"/>
    <w:rsid w:val="00206388"/>
    <w:rsid w:val="00206502"/>
    <w:rsid w:val="00210067"/>
    <w:rsid w:val="00211769"/>
    <w:rsid w:val="00213673"/>
    <w:rsid w:val="00214B40"/>
    <w:rsid w:val="002242F1"/>
    <w:rsid w:val="002247E4"/>
    <w:rsid w:val="00226F29"/>
    <w:rsid w:val="002411BD"/>
    <w:rsid w:val="00257B71"/>
    <w:rsid w:val="002607AB"/>
    <w:rsid w:val="0026219D"/>
    <w:rsid w:val="00262400"/>
    <w:rsid w:val="00263817"/>
    <w:rsid w:val="00275AD8"/>
    <w:rsid w:val="00276490"/>
    <w:rsid w:val="0027710D"/>
    <w:rsid w:val="00277DCB"/>
    <w:rsid w:val="00280FA2"/>
    <w:rsid w:val="00290737"/>
    <w:rsid w:val="0029431B"/>
    <w:rsid w:val="00296639"/>
    <w:rsid w:val="002A17CA"/>
    <w:rsid w:val="002A230B"/>
    <w:rsid w:val="002B2F6E"/>
    <w:rsid w:val="002B4F73"/>
    <w:rsid w:val="002B75DA"/>
    <w:rsid w:val="002B77D5"/>
    <w:rsid w:val="002B7AEE"/>
    <w:rsid w:val="002D1093"/>
    <w:rsid w:val="002D5B3F"/>
    <w:rsid w:val="002E0296"/>
    <w:rsid w:val="002E067F"/>
    <w:rsid w:val="002E7437"/>
    <w:rsid w:val="002F013C"/>
    <w:rsid w:val="002F62B6"/>
    <w:rsid w:val="00306877"/>
    <w:rsid w:val="00310A9A"/>
    <w:rsid w:val="00310F96"/>
    <w:rsid w:val="003125AC"/>
    <w:rsid w:val="00315EDE"/>
    <w:rsid w:val="0031705F"/>
    <w:rsid w:val="00317B83"/>
    <w:rsid w:val="00317C74"/>
    <w:rsid w:val="00330F8D"/>
    <w:rsid w:val="003320AC"/>
    <w:rsid w:val="003402EC"/>
    <w:rsid w:val="0034169B"/>
    <w:rsid w:val="0034443B"/>
    <w:rsid w:val="00344770"/>
    <w:rsid w:val="00351825"/>
    <w:rsid w:val="00353BC9"/>
    <w:rsid w:val="0035660C"/>
    <w:rsid w:val="00365607"/>
    <w:rsid w:val="00365B86"/>
    <w:rsid w:val="003676BB"/>
    <w:rsid w:val="003707C5"/>
    <w:rsid w:val="00371F8B"/>
    <w:rsid w:val="00376C1B"/>
    <w:rsid w:val="00376DD4"/>
    <w:rsid w:val="003775F6"/>
    <w:rsid w:val="0038344E"/>
    <w:rsid w:val="003928DE"/>
    <w:rsid w:val="00394D72"/>
    <w:rsid w:val="0039696B"/>
    <w:rsid w:val="003973AC"/>
    <w:rsid w:val="003A2985"/>
    <w:rsid w:val="003A3054"/>
    <w:rsid w:val="003A4E52"/>
    <w:rsid w:val="003A733F"/>
    <w:rsid w:val="003B08BC"/>
    <w:rsid w:val="003B0DF8"/>
    <w:rsid w:val="003B1FC3"/>
    <w:rsid w:val="003B27DD"/>
    <w:rsid w:val="003C153A"/>
    <w:rsid w:val="003C1859"/>
    <w:rsid w:val="003C1C40"/>
    <w:rsid w:val="003C54F4"/>
    <w:rsid w:val="003C74B4"/>
    <w:rsid w:val="003D2661"/>
    <w:rsid w:val="003D5375"/>
    <w:rsid w:val="003D780C"/>
    <w:rsid w:val="003F0301"/>
    <w:rsid w:val="003F12B3"/>
    <w:rsid w:val="003F252F"/>
    <w:rsid w:val="003F4A81"/>
    <w:rsid w:val="003F7585"/>
    <w:rsid w:val="00400287"/>
    <w:rsid w:val="00400527"/>
    <w:rsid w:val="00414755"/>
    <w:rsid w:val="00417E7A"/>
    <w:rsid w:val="00420DCC"/>
    <w:rsid w:val="00424EA6"/>
    <w:rsid w:val="00427906"/>
    <w:rsid w:val="0043009C"/>
    <w:rsid w:val="0043063A"/>
    <w:rsid w:val="00435353"/>
    <w:rsid w:val="004415E5"/>
    <w:rsid w:val="004461D8"/>
    <w:rsid w:val="00452D25"/>
    <w:rsid w:val="004600AD"/>
    <w:rsid w:val="004617C8"/>
    <w:rsid w:val="004622B1"/>
    <w:rsid w:val="004801D6"/>
    <w:rsid w:val="0048059C"/>
    <w:rsid w:val="00481007"/>
    <w:rsid w:val="00485018"/>
    <w:rsid w:val="00493C77"/>
    <w:rsid w:val="004B2AAE"/>
    <w:rsid w:val="004B7C21"/>
    <w:rsid w:val="004C1A34"/>
    <w:rsid w:val="004C513F"/>
    <w:rsid w:val="004D03ED"/>
    <w:rsid w:val="004D49FA"/>
    <w:rsid w:val="004E1517"/>
    <w:rsid w:val="004F2332"/>
    <w:rsid w:val="004F2AA8"/>
    <w:rsid w:val="004F7A07"/>
    <w:rsid w:val="00502F46"/>
    <w:rsid w:val="005102F5"/>
    <w:rsid w:val="00511AB3"/>
    <w:rsid w:val="005128C9"/>
    <w:rsid w:val="00513FDA"/>
    <w:rsid w:val="00515897"/>
    <w:rsid w:val="005221D6"/>
    <w:rsid w:val="00524D72"/>
    <w:rsid w:val="005262BA"/>
    <w:rsid w:val="00527FAE"/>
    <w:rsid w:val="00530038"/>
    <w:rsid w:val="005348B8"/>
    <w:rsid w:val="00536F1F"/>
    <w:rsid w:val="00540483"/>
    <w:rsid w:val="00541F75"/>
    <w:rsid w:val="00543679"/>
    <w:rsid w:val="00544225"/>
    <w:rsid w:val="005462C6"/>
    <w:rsid w:val="00555D86"/>
    <w:rsid w:val="0055743F"/>
    <w:rsid w:val="005606FE"/>
    <w:rsid w:val="00564921"/>
    <w:rsid w:val="00570A08"/>
    <w:rsid w:val="00570CD6"/>
    <w:rsid w:val="00575D23"/>
    <w:rsid w:val="00577999"/>
    <w:rsid w:val="00577E95"/>
    <w:rsid w:val="0058747C"/>
    <w:rsid w:val="005A02D2"/>
    <w:rsid w:val="005A0F2C"/>
    <w:rsid w:val="005B2FBA"/>
    <w:rsid w:val="005B35BE"/>
    <w:rsid w:val="005B4A90"/>
    <w:rsid w:val="005B629A"/>
    <w:rsid w:val="005C4447"/>
    <w:rsid w:val="005D5AE7"/>
    <w:rsid w:val="005D66FE"/>
    <w:rsid w:val="005E6E61"/>
    <w:rsid w:val="005F1BDE"/>
    <w:rsid w:val="005F490E"/>
    <w:rsid w:val="0060044A"/>
    <w:rsid w:val="0060296F"/>
    <w:rsid w:val="0060675C"/>
    <w:rsid w:val="006078E6"/>
    <w:rsid w:val="00607BB0"/>
    <w:rsid w:val="006230FD"/>
    <w:rsid w:val="006248CE"/>
    <w:rsid w:val="00632714"/>
    <w:rsid w:val="00632C9C"/>
    <w:rsid w:val="00636A0E"/>
    <w:rsid w:val="00640424"/>
    <w:rsid w:val="00642844"/>
    <w:rsid w:val="006439F1"/>
    <w:rsid w:val="00646692"/>
    <w:rsid w:val="00653335"/>
    <w:rsid w:val="00657882"/>
    <w:rsid w:val="00657C57"/>
    <w:rsid w:val="00660442"/>
    <w:rsid w:val="006627B9"/>
    <w:rsid w:val="006646A0"/>
    <w:rsid w:val="0066684A"/>
    <w:rsid w:val="006670F9"/>
    <w:rsid w:val="006712AA"/>
    <w:rsid w:val="00671DA9"/>
    <w:rsid w:val="006773E3"/>
    <w:rsid w:val="00677A1C"/>
    <w:rsid w:val="00682CCE"/>
    <w:rsid w:val="00683CC9"/>
    <w:rsid w:val="006A00E7"/>
    <w:rsid w:val="006A391F"/>
    <w:rsid w:val="006A7624"/>
    <w:rsid w:val="006B143B"/>
    <w:rsid w:val="006B4792"/>
    <w:rsid w:val="006B7E71"/>
    <w:rsid w:val="006D0E4A"/>
    <w:rsid w:val="006D1E46"/>
    <w:rsid w:val="006D353B"/>
    <w:rsid w:val="006E4DEC"/>
    <w:rsid w:val="006F0395"/>
    <w:rsid w:val="006F18F6"/>
    <w:rsid w:val="006F3B7A"/>
    <w:rsid w:val="006F78E0"/>
    <w:rsid w:val="00701ACF"/>
    <w:rsid w:val="00704037"/>
    <w:rsid w:val="007057F4"/>
    <w:rsid w:val="00706DC1"/>
    <w:rsid w:val="007104BB"/>
    <w:rsid w:val="0071770B"/>
    <w:rsid w:val="00722248"/>
    <w:rsid w:val="00722C3A"/>
    <w:rsid w:val="00722F92"/>
    <w:rsid w:val="0072717A"/>
    <w:rsid w:val="00730B0D"/>
    <w:rsid w:val="00735FF2"/>
    <w:rsid w:val="0074347F"/>
    <w:rsid w:val="00747204"/>
    <w:rsid w:val="007528E1"/>
    <w:rsid w:val="007531F2"/>
    <w:rsid w:val="007603DB"/>
    <w:rsid w:val="00760F65"/>
    <w:rsid w:val="00767869"/>
    <w:rsid w:val="00767F0A"/>
    <w:rsid w:val="00774C42"/>
    <w:rsid w:val="007765CE"/>
    <w:rsid w:val="00791F8E"/>
    <w:rsid w:val="007939BF"/>
    <w:rsid w:val="00793DA3"/>
    <w:rsid w:val="007A6838"/>
    <w:rsid w:val="007B2130"/>
    <w:rsid w:val="007B3BE6"/>
    <w:rsid w:val="007B4871"/>
    <w:rsid w:val="007B59F6"/>
    <w:rsid w:val="007B6A20"/>
    <w:rsid w:val="007C17AA"/>
    <w:rsid w:val="007C3A53"/>
    <w:rsid w:val="007C59AF"/>
    <w:rsid w:val="007C715D"/>
    <w:rsid w:val="007D37F8"/>
    <w:rsid w:val="007D47D9"/>
    <w:rsid w:val="007D584F"/>
    <w:rsid w:val="007E04BF"/>
    <w:rsid w:val="007E07C1"/>
    <w:rsid w:val="007E3FA4"/>
    <w:rsid w:val="007F108F"/>
    <w:rsid w:val="007F2BF5"/>
    <w:rsid w:val="007F352B"/>
    <w:rsid w:val="007F61AC"/>
    <w:rsid w:val="00801DDD"/>
    <w:rsid w:val="0080239F"/>
    <w:rsid w:val="00812B26"/>
    <w:rsid w:val="00825F4D"/>
    <w:rsid w:val="008437D1"/>
    <w:rsid w:val="00847C95"/>
    <w:rsid w:val="0086261E"/>
    <w:rsid w:val="00864852"/>
    <w:rsid w:val="00866479"/>
    <w:rsid w:val="008670BB"/>
    <w:rsid w:val="00870464"/>
    <w:rsid w:val="008755D9"/>
    <w:rsid w:val="00881291"/>
    <w:rsid w:val="00891229"/>
    <w:rsid w:val="008919CC"/>
    <w:rsid w:val="008948F9"/>
    <w:rsid w:val="00895F02"/>
    <w:rsid w:val="008A0F4C"/>
    <w:rsid w:val="008A206D"/>
    <w:rsid w:val="008A5754"/>
    <w:rsid w:val="008A62A8"/>
    <w:rsid w:val="008B0461"/>
    <w:rsid w:val="008B3FB1"/>
    <w:rsid w:val="008B4809"/>
    <w:rsid w:val="008B48A7"/>
    <w:rsid w:val="008C05BF"/>
    <w:rsid w:val="008C1CA6"/>
    <w:rsid w:val="008C350E"/>
    <w:rsid w:val="008D0981"/>
    <w:rsid w:val="008D18F7"/>
    <w:rsid w:val="008D3D51"/>
    <w:rsid w:val="008E085A"/>
    <w:rsid w:val="008E57CF"/>
    <w:rsid w:val="008F0A2A"/>
    <w:rsid w:val="008F55CD"/>
    <w:rsid w:val="008F5CDC"/>
    <w:rsid w:val="008F63BB"/>
    <w:rsid w:val="00900035"/>
    <w:rsid w:val="00900759"/>
    <w:rsid w:val="00902B0B"/>
    <w:rsid w:val="0090377B"/>
    <w:rsid w:val="0090402F"/>
    <w:rsid w:val="00907F09"/>
    <w:rsid w:val="00912ACE"/>
    <w:rsid w:val="00914843"/>
    <w:rsid w:val="0091768E"/>
    <w:rsid w:val="0091769E"/>
    <w:rsid w:val="00933EA5"/>
    <w:rsid w:val="00936FCE"/>
    <w:rsid w:val="00937947"/>
    <w:rsid w:val="009400A7"/>
    <w:rsid w:val="00944E43"/>
    <w:rsid w:val="00953E86"/>
    <w:rsid w:val="00967BC0"/>
    <w:rsid w:val="00967E49"/>
    <w:rsid w:val="00977A9B"/>
    <w:rsid w:val="009805E0"/>
    <w:rsid w:val="00985376"/>
    <w:rsid w:val="009853FE"/>
    <w:rsid w:val="00985B41"/>
    <w:rsid w:val="00992BB4"/>
    <w:rsid w:val="009930D0"/>
    <w:rsid w:val="00994909"/>
    <w:rsid w:val="009A2A47"/>
    <w:rsid w:val="009A46C5"/>
    <w:rsid w:val="009A4AA5"/>
    <w:rsid w:val="009B2639"/>
    <w:rsid w:val="009B2E9E"/>
    <w:rsid w:val="009B63D0"/>
    <w:rsid w:val="009B6879"/>
    <w:rsid w:val="009C3F89"/>
    <w:rsid w:val="009C53A1"/>
    <w:rsid w:val="009C6FFF"/>
    <w:rsid w:val="009D0D40"/>
    <w:rsid w:val="009D71CE"/>
    <w:rsid w:val="009E2912"/>
    <w:rsid w:val="009E7F95"/>
    <w:rsid w:val="009F08E5"/>
    <w:rsid w:val="009F0DF5"/>
    <w:rsid w:val="009F144E"/>
    <w:rsid w:val="009F4F01"/>
    <w:rsid w:val="009F55A7"/>
    <w:rsid w:val="009F67D4"/>
    <w:rsid w:val="00A0257D"/>
    <w:rsid w:val="00A0410B"/>
    <w:rsid w:val="00A11260"/>
    <w:rsid w:val="00A11F09"/>
    <w:rsid w:val="00A14550"/>
    <w:rsid w:val="00A17AA6"/>
    <w:rsid w:val="00A2040F"/>
    <w:rsid w:val="00A23F35"/>
    <w:rsid w:val="00A2736D"/>
    <w:rsid w:val="00A3321E"/>
    <w:rsid w:val="00A3786A"/>
    <w:rsid w:val="00A4097A"/>
    <w:rsid w:val="00A40AA3"/>
    <w:rsid w:val="00A43F45"/>
    <w:rsid w:val="00A573B0"/>
    <w:rsid w:val="00A6168A"/>
    <w:rsid w:val="00A61C7D"/>
    <w:rsid w:val="00A62CBA"/>
    <w:rsid w:val="00A630DC"/>
    <w:rsid w:val="00A64892"/>
    <w:rsid w:val="00A67C96"/>
    <w:rsid w:val="00A71201"/>
    <w:rsid w:val="00A77A21"/>
    <w:rsid w:val="00A8134D"/>
    <w:rsid w:val="00A83837"/>
    <w:rsid w:val="00A84091"/>
    <w:rsid w:val="00A858B7"/>
    <w:rsid w:val="00A866B0"/>
    <w:rsid w:val="00A923AF"/>
    <w:rsid w:val="00A9575E"/>
    <w:rsid w:val="00A95E61"/>
    <w:rsid w:val="00AA09CF"/>
    <w:rsid w:val="00AA0B58"/>
    <w:rsid w:val="00AA1200"/>
    <w:rsid w:val="00AA3734"/>
    <w:rsid w:val="00AA3F28"/>
    <w:rsid w:val="00AB290D"/>
    <w:rsid w:val="00AB72C9"/>
    <w:rsid w:val="00AC3D29"/>
    <w:rsid w:val="00AC3FE4"/>
    <w:rsid w:val="00AC5954"/>
    <w:rsid w:val="00AD08C0"/>
    <w:rsid w:val="00AD3A02"/>
    <w:rsid w:val="00AE3CE1"/>
    <w:rsid w:val="00AE4CC3"/>
    <w:rsid w:val="00B00517"/>
    <w:rsid w:val="00B07AD7"/>
    <w:rsid w:val="00B12166"/>
    <w:rsid w:val="00B161B2"/>
    <w:rsid w:val="00B2194F"/>
    <w:rsid w:val="00B237DD"/>
    <w:rsid w:val="00B24301"/>
    <w:rsid w:val="00B24A45"/>
    <w:rsid w:val="00B3639C"/>
    <w:rsid w:val="00B401BE"/>
    <w:rsid w:val="00B43296"/>
    <w:rsid w:val="00B4482F"/>
    <w:rsid w:val="00B4798D"/>
    <w:rsid w:val="00B51DC3"/>
    <w:rsid w:val="00B603F8"/>
    <w:rsid w:val="00B62AE9"/>
    <w:rsid w:val="00B6406A"/>
    <w:rsid w:val="00B66B69"/>
    <w:rsid w:val="00B74112"/>
    <w:rsid w:val="00B7651A"/>
    <w:rsid w:val="00B86148"/>
    <w:rsid w:val="00B95B30"/>
    <w:rsid w:val="00BB211E"/>
    <w:rsid w:val="00BB2E1E"/>
    <w:rsid w:val="00BB6DC8"/>
    <w:rsid w:val="00BC13CB"/>
    <w:rsid w:val="00BD390B"/>
    <w:rsid w:val="00BD481C"/>
    <w:rsid w:val="00BD7B62"/>
    <w:rsid w:val="00BE5406"/>
    <w:rsid w:val="00BF1209"/>
    <w:rsid w:val="00BF4904"/>
    <w:rsid w:val="00BF77AE"/>
    <w:rsid w:val="00C0607A"/>
    <w:rsid w:val="00C065BA"/>
    <w:rsid w:val="00C06E07"/>
    <w:rsid w:val="00C14F1F"/>
    <w:rsid w:val="00C21270"/>
    <w:rsid w:val="00C22C7C"/>
    <w:rsid w:val="00C306F5"/>
    <w:rsid w:val="00C32B69"/>
    <w:rsid w:val="00C44A7C"/>
    <w:rsid w:val="00C44D21"/>
    <w:rsid w:val="00C456E6"/>
    <w:rsid w:val="00C45A80"/>
    <w:rsid w:val="00C54A18"/>
    <w:rsid w:val="00C56211"/>
    <w:rsid w:val="00C572A9"/>
    <w:rsid w:val="00C65706"/>
    <w:rsid w:val="00C73D1A"/>
    <w:rsid w:val="00C73EC0"/>
    <w:rsid w:val="00C752E6"/>
    <w:rsid w:val="00C82C56"/>
    <w:rsid w:val="00C840AA"/>
    <w:rsid w:val="00C8505C"/>
    <w:rsid w:val="00C8551F"/>
    <w:rsid w:val="00C87DFC"/>
    <w:rsid w:val="00CA034B"/>
    <w:rsid w:val="00CA654C"/>
    <w:rsid w:val="00CC14E6"/>
    <w:rsid w:val="00CC161B"/>
    <w:rsid w:val="00CC5FD4"/>
    <w:rsid w:val="00CD60C5"/>
    <w:rsid w:val="00CD72EB"/>
    <w:rsid w:val="00CD7F1A"/>
    <w:rsid w:val="00CE1888"/>
    <w:rsid w:val="00CE37B1"/>
    <w:rsid w:val="00CE5FDA"/>
    <w:rsid w:val="00CE7C3E"/>
    <w:rsid w:val="00CF61F1"/>
    <w:rsid w:val="00CF6CCD"/>
    <w:rsid w:val="00CF7197"/>
    <w:rsid w:val="00D02829"/>
    <w:rsid w:val="00D04616"/>
    <w:rsid w:val="00D14700"/>
    <w:rsid w:val="00D14F5A"/>
    <w:rsid w:val="00D2516A"/>
    <w:rsid w:val="00D268F4"/>
    <w:rsid w:val="00D26D40"/>
    <w:rsid w:val="00D30BC8"/>
    <w:rsid w:val="00D43342"/>
    <w:rsid w:val="00D55F67"/>
    <w:rsid w:val="00D604CB"/>
    <w:rsid w:val="00D639C5"/>
    <w:rsid w:val="00D67C21"/>
    <w:rsid w:val="00D71C20"/>
    <w:rsid w:val="00D726B6"/>
    <w:rsid w:val="00D82040"/>
    <w:rsid w:val="00D841FB"/>
    <w:rsid w:val="00D86683"/>
    <w:rsid w:val="00D95E82"/>
    <w:rsid w:val="00DA2851"/>
    <w:rsid w:val="00DB0D63"/>
    <w:rsid w:val="00DB3961"/>
    <w:rsid w:val="00DB7ECA"/>
    <w:rsid w:val="00DC3980"/>
    <w:rsid w:val="00DE7DAB"/>
    <w:rsid w:val="00DF27B9"/>
    <w:rsid w:val="00DF7E93"/>
    <w:rsid w:val="00E021F9"/>
    <w:rsid w:val="00E0327E"/>
    <w:rsid w:val="00E0357C"/>
    <w:rsid w:val="00E06F7F"/>
    <w:rsid w:val="00E07EA0"/>
    <w:rsid w:val="00E126B5"/>
    <w:rsid w:val="00E226A8"/>
    <w:rsid w:val="00E24BC6"/>
    <w:rsid w:val="00E24EE1"/>
    <w:rsid w:val="00E26F76"/>
    <w:rsid w:val="00E30FBF"/>
    <w:rsid w:val="00E3402F"/>
    <w:rsid w:val="00E351C4"/>
    <w:rsid w:val="00E36167"/>
    <w:rsid w:val="00E36B40"/>
    <w:rsid w:val="00E435C7"/>
    <w:rsid w:val="00E4474F"/>
    <w:rsid w:val="00E45F55"/>
    <w:rsid w:val="00E47AB6"/>
    <w:rsid w:val="00E53B95"/>
    <w:rsid w:val="00E60C0C"/>
    <w:rsid w:val="00E6556C"/>
    <w:rsid w:val="00E66DA1"/>
    <w:rsid w:val="00E70B18"/>
    <w:rsid w:val="00E70D5C"/>
    <w:rsid w:val="00E756A0"/>
    <w:rsid w:val="00E76225"/>
    <w:rsid w:val="00E76244"/>
    <w:rsid w:val="00E80D26"/>
    <w:rsid w:val="00E815B7"/>
    <w:rsid w:val="00E85636"/>
    <w:rsid w:val="00E85A59"/>
    <w:rsid w:val="00E86BF3"/>
    <w:rsid w:val="00E9055C"/>
    <w:rsid w:val="00E91BEC"/>
    <w:rsid w:val="00E93A0D"/>
    <w:rsid w:val="00E9510E"/>
    <w:rsid w:val="00EA18F4"/>
    <w:rsid w:val="00EA4FB4"/>
    <w:rsid w:val="00EA574A"/>
    <w:rsid w:val="00EA6326"/>
    <w:rsid w:val="00EB150C"/>
    <w:rsid w:val="00EB4030"/>
    <w:rsid w:val="00EB6E35"/>
    <w:rsid w:val="00EC65AF"/>
    <w:rsid w:val="00ED05A8"/>
    <w:rsid w:val="00ED0B04"/>
    <w:rsid w:val="00ED0BE8"/>
    <w:rsid w:val="00ED6C71"/>
    <w:rsid w:val="00EE068D"/>
    <w:rsid w:val="00EE4812"/>
    <w:rsid w:val="00EF108D"/>
    <w:rsid w:val="00EF3683"/>
    <w:rsid w:val="00EF3C03"/>
    <w:rsid w:val="00EF57C1"/>
    <w:rsid w:val="00EF5BB5"/>
    <w:rsid w:val="00F0034F"/>
    <w:rsid w:val="00F004E3"/>
    <w:rsid w:val="00F00DDF"/>
    <w:rsid w:val="00F03C57"/>
    <w:rsid w:val="00F05D4A"/>
    <w:rsid w:val="00F1080E"/>
    <w:rsid w:val="00F110B0"/>
    <w:rsid w:val="00F111D5"/>
    <w:rsid w:val="00F13687"/>
    <w:rsid w:val="00F137FF"/>
    <w:rsid w:val="00F15891"/>
    <w:rsid w:val="00F20311"/>
    <w:rsid w:val="00F2163C"/>
    <w:rsid w:val="00F255AE"/>
    <w:rsid w:val="00F30097"/>
    <w:rsid w:val="00F361D8"/>
    <w:rsid w:val="00F44404"/>
    <w:rsid w:val="00F4727F"/>
    <w:rsid w:val="00F5150A"/>
    <w:rsid w:val="00F521D5"/>
    <w:rsid w:val="00F52BBF"/>
    <w:rsid w:val="00F537A6"/>
    <w:rsid w:val="00F53A7A"/>
    <w:rsid w:val="00F55EE2"/>
    <w:rsid w:val="00F61CD2"/>
    <w:rsid w:val="00F63A18"/>
    <w:rsid w:val="00F6600B"/>
    <w:rsid w:val="00F66C87"/>
    <w:rsid w:val="00F71383"/>
    <w:rsid w:val="00F71462"/>
    <w:rsid w:val="00F7539C"/>
    <w:rsid w:val="00F81E81"/>
    <w:rsid w:val="00F821FD"/>
    <w:rsid w:val="00F86470"/>
    <w:rsid w:val="00FA4B6F"/>
    <w:rsid w:val="00FB4493"/>
    <w:rsid w:val="00FB5C65"/>
    <w:rsid w:val="00FB7A0E"/>
    <w:rsid w:val="00FC2FEF"/>
    <w:rsid w:val="00FC4EF0"/>
    <w:rsid w:val="00FD5790"/>
    <w:rsid w:val="00FE1DBB"/>
    <w:rsid w:val="00FE30EE"/>
    <w:rsid w:val="00FE6FBD"/>
    <w:rsid w:val="00FF1565"/>
    <w:rsid w:val="00FF2C14"/>
    <w:rsid w:val="00FF4961"/>
    <w:rsid w:val="00FF72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B0558508-A83F-4A08-A7BC-3D20538D2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1"/>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Bibliography">
    <w:name w:val="Bibliography"/>
    <w:basedOn w:val="Normal"/>
    <w:next w:val="Normal"/>
    <w:uiPriority w:val="37"/>
    <w:unhideWhenUsed/>
    <w:rsid w:val="00730B0D"/>
    <w:pPr>
      <w:tabs>
        <w:tab w:val="left" w:pos="504"/>
      </w:tabs>
      <w:spacing w:after="240"/>
      <w:ind w:left="504" w:hanging="504"/>
    </w:pPr>
  </w:style>
  <w:style w:type="paragraph" w:styleId="BodyText">
    <w:name w:val="Body Text"/>
    <w:basedOn w:val="Normal"/>
    <w:link w:val="BodyTextChar"/>
    <w:uiPriority w:val="1"/>
    <w:qFormat/>
    <w:rsid w:val="008E57CF"/>
    <w:pPr>
      <w:widowControl w:val="0"/>
      <w:autoSpaceDE w:val="0"/>
      <w:autoSpaceDN w:val="0"/>
    </w:pPr>
    <w:rPr>
      <w:rFonts w:ascii="Georgia" w:eastAsia="Georgia" w:hAnsi="Georgia" w:cs="Georgia"/>
      <w:sz w:val="22"/>
      <w:szCs w:val="22"/>
    </w:rPr>
  </w:style>
  <w:style w:type="character" w:customStyle="1" w:styleId="BodyTextChar">
    <w:name w:val="Body Text Char"/>
    <w:basedOn w:val="DefaultParagraphFont"/>
    <w:link w:val="BodyText"/>
    <w:uiPriority w:val="1"/>
    <w:rsid w:val="008E57CF"/>
    <w:rPr>
      <w:rFonts w:ascii="Georgia" w:eastAsia="Georgia" w:hAnsi="Georgia" w:cs="Georgia"/>
      <w:sz w:val="22"/>
      <w:szCs w:val="22"/>
    </w:rPr>
  </w:style>
  <w:style w:type="character" w:styleId="UnresolvedMention">
    <w:name w:val="Unresolved Mention"/>
    <w:basedOn w:val="DefaultParagraphFont"/>
    <w:uiPriority w:val="99"/>
    <w:semiHidden/>
    <w:unhideWhenUsed/>
    <w:rsid w:val="000F71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556551">
      <w:bodyDiv w:val="1"/>
      <w:marLeft w:val="0"/>
      <w:marRight w:val="0"/>
      <w:marTop w:val="0"/>
      <w:marBottom w:val="0"/>
      <w:divBdr>
        <w:top w:val="none" w:sz="0" w:space="0" w:color="auto"/>
        <w:left w:val="none" w:sz="0" w:space="0" w:color="auto"/>
        <w:bottom w:val="none" w:sz="0" w:space="0" w:color="auto"/>
        <w:right w:val="none" w:sz="0" w:space="0" w:color="auto"/>
      </w:divBdr>
    </w:div>
    <w:div w:id="1245534052">
      <w:bodyDiv w:val="1"/>
      <w:marLeft w:val="0"/>
      <w:marRight w:val="0"/>
      <w:marTop w:val="0"/>
      <w:marBottom w:val="0"/>
      <w:divBdr>
        <w:top w:val="none" w:sz="0" w:space="0" w:color="auto"/>
        <w:left w:val="none" w:sz="0" w:space="0" w:color="auto"/>
        <w:bottom w:val="none" w:sz="0" w:space="0" w:color="auto"/>
        <w:right w:val="none" w:sz="0" w:space="0" w:color="auto"/>
      </w:divBdr>
    </w:div>
    <w:div w:id="1558663535">
      <w:bodyDiv w:val="1"/>
      <w:marLeft w:val="0"/>
      <w:marRight w:val="0"/>
      <w:marTop w:val="0"/>
      <w:marBottom w:val="0"/>
      <w:divBdr>
        <w:top w:val="none" w:sz="0" w:space="0" w:color="auto"/>
        <w:left w:val="none" w:sz="0" w:space="0" w:color="auto"/>
        <w:bottom w:val="none" w:sz="0" w:space="0" w:color="auto"/>
        <w:right w:val="none" w:sz="0" w:space="0" w:color="auto"/>
      </w:divBdr>
    </w:div>
    <w:div w:id="16774614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365</TotalTime>
  <Pages>4</Pages>
  <Words>1223</Words>
  <Characters>697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Bernard Bucalon</cp:lastModifiedBy>
  <cp:revision>409</cp:revision>
  <dcterms:created xsi:type="dcterms:W3CDTF">2017-03-03T16:08:00Z</dcterms:created>
  <dcterms:modified xsi:type="dcterms:W3CDTF">2022-01-07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y7RRITXg"/&gt;&lt;style id="http://www.zotero.org/styles/journal-of-medical-internet-research"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